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8E317" w14:textId="06397A9D" w:rsidR="004208A2" w:rsidRPr="003C2DD9" w:rsidRDefault="004208A2" w:rsidP="003C2DD9">
      <w:pPr>
        <w:spacing w:after="0" w:line="360" w:lineRule="auto"/>
        <w:jc w:val="both"/>
        <w:rPr>
          <w:rFonts w:asciiTheme="majorHAnsi" w:eastAsia="Calibri" w:hAnsiTheme="majorHAnsi" w:cstheme="majorHAnsi"/>
          <w:bCs/>
          <w:sz w:val="24"/>
          <w:szCs w:val="24"/>
          <w:lang w:val="en-US"/>
        </w:rPr>
      </w:pPr>
      <w:r w:rsidRPr="003C2DD9">
        <w:rPr>
          <w:rFonts w:asciiTheme="majorHAnsi" w:eastAsia="Calibri" w:hAnsiTheme="majorHAnsi" w:cstheme="majorHAnsi"/>
          <w:bCs/>
          <w:sz w:val="24"/>
          <w:szCs w:val="24"/>
          <w:lang w:val="en-US"/>
        </w:rPr>
        <w:t>Suppl Table 1</w:t>
      </w:r>
      <w:r w:rsidR="001F72D4">
        <w:rPr>
          <w:rFonts w:asciiTheme="majorHAnsi" w:eastAsia="Calibri" w:hAnsiTheme="majorHAnsi" w:cstheme="majorHAnsi"/>
          <w:bCs/>
          <w:sz w:val="24"/>
          <w:szCs w:val="24"/>
          <w:lang w:val="en-US"/>
        </w:rPr>
        <w:t>.</w:t>
      </w:r>
      <w:r w:rsidRPr="003C2DD9">
        <w:rPr>
          <w:rFonts w:asciiTheme="majorHAnsi" w:eastAsia="Calibri" w:hAnsiTheme="majorHAnsi" w:cstheme="majorHAnsi"/>
          <w:bCs/>
          <w:sz w:val="24"/>
          <w:szCs w:val="24"/>
          <w:lang w:val="en-US"/>
        </w:rPr>
        <w:t xml:space="preserve"> Descriptive statistics (averages </w:t>
      </w:r>
      <w:r w:rsidRPr="003C2DD9">
        <w:rPr>
          <w:rFonts w:asciiTheme="majorHAnsi" w:eastAsia="Times New Roman" w:hAnsiTheme="majorHAnsi" w:cstheme="majorHAnsi"/>
          <w:bCs/>
          <w:sz w:val="24"/>
          <w:szCs w:val="24"/>
          <w:lang w:val="en-US" w:eastAsia="pt-BR"/>
        </w:rPr>
        <w:t xml:space="preserve">± </w:t>
      </w:r>
      <w:r w:rsidRPr="003C2DD9">
        <w:rPr>
          <w:rFonts w:asciiTheme="majorHAnsi" w:eastAsia="Calibri" w:hAnsiTheme="majorHAnsi" w:cstheme="majorHAnsi"/>
          <w:bCs/>
          <w:sz w:val="24"/>
          <w:szCs w:val="24"/>
          <w:lang w:val="en-US"/>
        </w:rPr>
        <w:t>standard deviations) of body traits by age (in months) for 3/4 and 5/8 Girolando heifers</w:t>
      </w:r>
    </w:p>
    <w:tbl>
      <w:tblPr>
        <w:tblStyle w:val="SombreamentoClaro1"/>
        <w:tblW w:w="5139" w:type="pct"/>
        <w:jc w:val="center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990"/>
        <w:gridCol w:w="569"/>
        <w:gridCol w:w="1126"/>
        <w:gridCol w:w="1077"/>
        <w:gridCol w:w="1078"/>
        <w:gridCol w:w="1078"/>
        <w:gridCol w:w="1524"/>
        <w:gridCol w:w="1298"/>
      </w:tblGrid>
      <w:tr w:rsidR="006120A2" w:rsidRPr="006120A2" w14:paraId="3F772606" w14:textId="77777777" w:rsidTr="00612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noWrap/>
            <w:hideMark/>
          </w:tcPr>
          <w:p w14:paraId="6C8C9736" w14:textId="77777777" w:rsidR="004208A2" w:rsidRPr="006120A2" w:rsidRDefault="004208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Age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 xml:space="preserve"> </w:t>
            </w:r>
          </w:p>
          <w:p w14:paraId="6891D2BF" w14:textId="77777777" w:rsidR="004208A2" w:rsidRPr="006120A2" w:rsidRDefault="004208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>(months)</w:t>
            </w:r>
          </w:p>
        </w:tc>
        <w:tc>
          <w:tcPr>
            <w:tcW w:w="335" w:type="pct"/>
            <w:noWrap/>
            <w:hideMark/>
          </w:tcPr>
          <w:p w14:paraId="3D4EEB63" w14:textId="77777777" w:rsidR="004208A2" w:rsidRPr="006120A2" w:rsidRDefault="004208A2" w:rsidP="006120A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>GG</w:t>
            </w:r>
          </w:p>
        </w:tc>
        <w:tc>
          <w:tcPr>
            <w:tcW w:w="578" w:type="pct"/>
            <w:noWrap/>
            <w:hideMark/>
          </w:tcPr>
          <w:p w14:paraId="17A9146D" w14:textId="18AAE863" w:rsidR="004208A2" w:rsidRPr="006120A2" w:rsidRDefault="00B917FD" w:rsidP="006120A2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W</w:t>
            </w:r>
            <w:r w:rsidR="004208A2"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 xml:space="preserve">H </w:t>
            </w:r>
            <w:r w:rsidR="004208A2"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>(cm)</w:t>
            </w:r>
          </w:p>
        </w:tc>
        <w:tc>
          <w:tcPr>
            <w:tcW w:w="626" w:type="pct"/>
            <w:noWrap/>
            <w:hideMark/>
          </w:tcPr>
          <w:p w14:paraId="4C815CCF" w14:textId="77777777" w:rsidR="004208A2" w:rsidRPr="006120A2" w:rsidRDefault="004208A2" w:rsidP="006120A2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RL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 xml:space="preserve"> (cm)</w:t>
            </w:r>
          </w:p>
        </w:tc>
        <w:tc>
          <w:tcPr>
            <w:tcW w:w="626" w:type="pct"/>
            <w:hideMark/>
          </w:tcPr>
          <w:p w14:paraId="19D2486B" w14:textId="77777777" w:rsidR="004208A2" w:rsidRPr="006120A2" w:rsidRDefault="004208A2" w:rsidP="006120A2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Calibri" w:hAnsi="Times New Roman" w:cs="Times New Roman"/>
                <w:b w:val="0"/>
                <w:lang w:val="en-US"/>
              </w:rPr>
              <w:t>ILW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>(cm)</w:t>
            </w:r>
          </w:p>
        </w:tc>
        <w:tc>
          <w:tcPr>
            <w:tcW w:w="626" w:type="pct"/>
            <w:hideMark/>
          </w:tcPr>
          <w:p w14:paraId="3330F4D5" w14:textId="77777777" w:rsidR="004208A2" w:rsidRPr="006120A2" w:rsidRDefault="004208A2" w:rsidP="006120A2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ISW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 xml:space="preserve"> (cm)</w:t>
            </w:r>
          </w:p>
        </w:tc>
        <w:tc>
          <w:tcPr>
            <w:tcW w:w="881" w:type="pct"/>
            <w:noWrap/>
            <w:hideMark/>
          </w:tcPr>
          <w:p w14:paraId="782D5F8D" w14:textId="77777777" w:rsidR="004208A2" w:rsidRPr="006120A2" w:rsidRDefault="004208A2" w:rsidP="006120A2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RA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 xml:space="preserve"> (cm</w:t>
            </w:r>
            <w:r w:rsidRPr="006120A2">
              <w:rPr>
                <w:rFonts w:ascii="Times New Roman" w:eastAsia="Times New Roman" w:hAnsi="Times New Roman" w:cs="Times New Roman"/>
                <w:b w:val="0"/>
                <w:vertAlign w:val="superscript"/>
                <w:lang w:val="en-US" w:eastAsia="pt-BR"/>
              </w:rPr>
              <w:t>2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>)</w:t>
            </w:r>
          </w:p>
        </w:tc>
        <w:tc>
          <w:tcPr>
            <w:tcW w:w="753" w:type="pct"/>
            <w:noWrap/>
            <w:hideMark/>
          </w:tcPr>
          <w:p w14:paraId="7FB78BB2" w14:textId="77777777" w:rsidR="004208A2" w:rsidRPr="006120A2" w:rsidRDefault="004208A2" w:rsidP="006120A2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EW</w:t>
            </w:r>
            <w:r w:rsidRPr="006120A2">
              <w:rPr>
                <w:rFonts w:ascii="Times New Roman" w:eastAsia="Times New Roman" w:hAnsi="Times New Roman" w:cs="Times New Roman"/>
                <w:b w:val="0"/>
                <w:lang w:val="en-US" w:eastAsia="pt-BR"/>
              </w:rPr>
              <w:t xml:space="preserve"> (kg)</w:t>
            </w:r>
          </w:p>
        </w:tc>
      </w:tr>
      <w:tr w:rsidR="006120A2" w:rsidRPr="006120A2" w14:paraId="4FC928F0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noWrap/>
            <w:hideMark/>
          </w:tcPr>
          <w:p w14:paraId="58FA7F7B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7</w:t>
            </w:r>
          </w:p>
        </w:tc>
        <w:tc>
          <w:tcPr>
            <w:tcW w:w="335" w:type="pct"/>
            <w:noWrap/>
            <w:hideMark/>
          </w:tcPr>
          <w:p w14:paraId="1CF98094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noWrap/>
          </w:tcPr>
          <w:p w14:paraId="2AC68103" w14:textId="35E9449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2 ± 2.6</w:t>
            </w:r>
          </w:p>
        </w:tc>
        <w:tc>
          <w:tcPr>
            <w:tcW w:w="626" w:type="pct"/>
            <w:noWrap/>
          </w:tcPr>
          <w:p w14:paraId="1C50225D" w14:textId="6EA8F6F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8.1 ± 1.2</w:t>
            </w:r>
          </w:p>
        </w:tc>
        <w:tc>
          <w:tcPr>
            <w:tcW w:w="626" w:type="pct"/>
            <w:noWrap/>
          </w:tcPr>
          <w:p w14:paraId="49430E32" w14:textId="42B6D75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.5 ± 1.3</w:t>
            </w:r>
          </w:p>
        </w:tc>
        <w:tc>
          <w:tcPr>
            <w:tcW w:w="626" w:type="pct"/>
            <w:noWrap/>
          </w:tcPr>
          <w:p w14:paraId="2C8467C9" w14:textId="345ADE6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7 ± 0.4</w:t>
            </w:r>
          </w:p>
        </w:tc>
        <w:tc>
          <w:tcPr>
            <w:tcW w:w="881" w:type="pct"/>
            <w:noWrap/>
          </w:tcPr>
          <w:p w14:paraId="6E8E58C4" w14:textId="0271D50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48.8 ± 64</w:t>
            </w:r>
          </w:p>
        </w:tc>
        <w:tc>
          <w:tcPr>
            <w:tcW w:w="753" w:type="pct"/>
            <w:noWrap/>
          </w:tcPr>
          <w:p w14:paraId="65F053BB" w14:textId="01DFD3F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99.7 ± 17.9</w:t>
            </w:r>
          </w:p>
        </w:tc>
      </w:tr>
      <w:tr w:rsidR="006120A2" w:rsidRPr="006120A2" w14:paraId="4EE72C4C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733470A0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3DD1AA7A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2F85EA01" w14:textId="50F8F46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8 ± 4.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3F6F007B" w14:textId="6317365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7.3 ± 1.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072398A" w14:textId="7B71317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.1 ± 1.9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59162837" w14:textId="1D12BA3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1.4 ± 1.6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4211B1F4" w14:textId="6405D69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972.7 ± 90.6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3BE4ADAA" w14:textId="02D4615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98.8 ± 24.1</w:t>
            </w:r>
          </w:p>
        </w:tc>
      </w:tr>
      <w:tr w:rsidR="006120A2" w:rsidRPr="006120A2" w14:paraId="565DC17B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59B3BC6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7F50DE70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5C7261C7" w14:textId="79C4D8F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4.2 ± 2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B1DE922" w14:textId="0C8BEAD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7.8 ± 2.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35858F06" w14:textId="4084DB1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3.9 ± 1.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FCCB291" w14:textId="727E643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5 ± 1.8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4AEB5944" w14:textId="4F072EE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73.3 ± 90.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41CC5175" w14:textId="28A5E9B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13.6 ± 15.6</w:t>
            </w:r>
          </w:p>
        </w:tc>
      </w:tr>
      <w:tr w:rsidR="006120A2" w:rsidRPr="006120A2" w14:paraId="36880DA3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65D46C90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2155CB32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736112CE" w14:textId="0FC3D1B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9.9 ± 4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6E1B5A46" w14:textId="6EBD080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8.2 ± 1.8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A632FEF" w14:textId="43D6925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2.1 ± 1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3A32AB15" w14:textId="75D7471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1.7 ± 1.5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44DA1481" w14:textId="619F845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21.1 ± 101.2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7D516476" w14:textId="0004166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05.1 ± 14.2</w:t>
            </w:r>
          </w:p>
        </w:tc>
      </w:tr>
      <w:tr w:rsidR="006120A2" w:rsidRPr="006120A2" w14:paraId="0A166668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C7FE8FA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72199296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5A19878A" w14:textId="6650776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5.2 ± 3.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071AD80" w14:textId="64E9F12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9.6 ± 1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4419BE59" w14:textId="19B822C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4.6 ± 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AA834AD" w14:textId="5ECFA86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8 ± 1.5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11F98A3F" w14:textId="3FA627A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47 ± 96.3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2D394B9C" w14:textId="37DC221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5.1 ± 23.2</w:t>
            </w:r>
          </w:p>
        </w:tc>
      </w:tr>
      <w:tr w:rsidR="006120A2" w:rsidRPr="006120A2" w14:paraId="1DBA9832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1863693E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38C9319C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19810F75" w14:textId="380166D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2 ± 3.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073AB08F" w14:textId="7DD51B5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8.6 ± 1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71940223" w14:textId="481A7DE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2.9 ± 1.5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5622EEA7" w14:textId="5F7C704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2.7 ± 1.4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152A52EA" w14:textId="644BDDC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63.8 ± 86.4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13BB911C" w14:textId="1314C0C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13 ± 18</w:t>
            </w:r>
          </w:p>
        </w:tc>
      </w:tr>
      <w:tr w:rsidR="006120A2" w:rsidRPr="006120A2" w14:paraId="274220CD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A6D7269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73CADB1E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4844F7D9" w14:textId="28D1FC7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8.6 ± 3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8E513AE" w14:textId="7386BEF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4 ± 1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730B781" w14:textId="3B5D432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5.5 ± 2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2FC99AC" w14:textId="43EC2D1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7 ± 3.1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7FA00BBC" w14:textId="4D88DAC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86.3 ± 160.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39EF2A9A" w14:textId="1E351DC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52.7 ± 27.9</w:t>
            </w:r>
          </w:p>
        </w:tc>
      </w:tr>
      <w:tr w:rsidR="006120A2" w:rsidRPr="006120A2" w14:paraId="477A42D0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2EF11D8F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7307BC8E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0AD989FA" w14:textId="1ACF8FA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4.3 ± 3.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568EEEFF" w14:textId="13589BA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9.3 ± 1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47388CC" w14:textId="03E57A5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4.1 ± 1.9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1F53E3FC" w14:textId="568B526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1.8 ± 2.3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705E0745" w14:textId="163E3EA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085.6 ± 90.3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6249E244" w14:textId="76C4936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1.1 ± 21.6</w:t>
            </w:r>
          </w:p>
        </w:tc>
      </w:tr>
      <w:tr w:rsidR="006120A2" w:rsidRPr="006120A2" w14:paraId="28798C30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86205EC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2389F8D7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7F1C1C3B" w14:textId="27C7413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0.2 ± 4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7473F240" w14:textId="4957A5F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1.3 ± 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F2173F8" w14:textId="159359A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6.8 ± 2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616AA82A" w14:textId="39E615D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6 ± 3.3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53C24081" w14:textId="6CF5E97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32 ± 148.8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5E316842" w14:textId="6E57485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4.1 ± 34.1</w:t>
            </w:r>
          </w:p>
        </w:tc>
      </w:tr>
      <w:tr w:rsidR="006120A2" w:rsidRPr="006120A2" w14:paraId="29EAF86A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5A03C99B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5E5A13AD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40B1C1EB" w14:textId="221D3691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6.3 ± 4.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7E6927B0" w14:textId="4285CD5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2 ± 2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3248A8B" w14:textId="50E2899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5.1 ± 2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BE3B6DC" w14:textId="4AE07E5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2.7 ± 2.3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79EAF0E2" w14:textId="3109D2B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49.4 ± 131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4527FB92" w14:textId="257EB90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44.3 ± 27.4</w:t>
            </w:r>
          </w:p>
        </w:tc>
      </w:tr>
      <w:tr w:rsidR="006120A2" w:rsidRPr="006120A2" w14:paraId="624CEB23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648D552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2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232C8A53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7EC35C54" w14:textId="55C327E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3.2 ± 5.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7B9FBFA" w14:textId="222364B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3.2 ± 2.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5046A3B" w14:textId="1DC6769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8.4 ± 2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356C2D0E" w14:textId="215BDA6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3 ± 3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120940D7" w14:textId="60E6A78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387.5 ± 17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080927EA" w14:textId="098CF46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92.3 ± 33.8</w:t>
            </w:r>
          </w:p>
        </w:tc>
      </w:tr>
      <w:tr w:rsidR="006120A2" w:rsidRPr="006120A2" w14:paraId="50351676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3BE58138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6E9B2392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50B09D43" w14:textId="3ADD95F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8.3 ± 5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28DEBAF" w14:textId="42DA84D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1.5 ± 1.9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399751F8" w14:textId="61BFA8C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6.4 ± 2.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7D30762D" w14:textId="5BD557A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9 ± 2.1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47328971" w14:textId="0BB4C99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37.7 ± 130.1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78CF9FDF" w14:textId="7F89938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55.7 ± 29.9</w:t>
            </w:r>
          </w:p>
        </w:tc>
      </w:tr>
      <w:tr w:rsidR="006120A2" w:rsidRPr="006120A2" w14:paraId="763DFA33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FAB8ECD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13921176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65B49E2D" w14:textId="61CFEE0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3.3 ± 5.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D251B08" w14:textId="5427CC5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3 ± 2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738AF751" w14:textId="10BA25F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8.7 ± 3.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353ED078" w14:textId="228FDBF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4 ± 2.7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45D050C1" w14:textId="31A69BD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392.8 ± 200.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63B6C8B0" w14:textId="5BED4FA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93 ± 48</w:t>
            </w:r>
          </w:p>
        </w:tc>
      </w:tr>
      <w:tr w:rsidR="006120A2" w:rsidRPr="006120A2" w14:paraId="185D87DF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42B476CE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203E957A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1BF93E97" w14:textId="00EBDB6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19.6 ± 5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3E2F575" w14:textId="15D7902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1.9 ± 2.2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74EF51BB" w14:textId="5050635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7.2 ± 2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1C1F7709" w14:textId="03F72F3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3.9 ± 2.8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7E2650BC" w14:textId="5FB670B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67.5 ± 148.1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1EF42C8B" w14:textId="3A166B2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7.1 ± 34.4</w:t>
            </w:r>
          </w:p>
        </w:tc>
      </w:tr>
      <w:tr w:rsidR="006120A2" w:rsidRPr="006120A2" w14:paraId="00DCFD5A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7323267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4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3BC482B1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7CD6A201" w14:textId="734C321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6.7 ± 5.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111FB2C" w14:textId="09C1305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4 ± 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39DD95BC" w14:textId="37006AF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7 ± 2.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04C62378" w14:textId="3CDBDEB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7 ± 3.6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404B61B9" w14:textId="750EC08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92 ± 215.8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26F0D9B7" w14:textId="09197FB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23.9 ± 46.1</w:t>
            </w:r>
          </w:p>
        </w:tc>
      </w:tr>
      <w:tr w:rsidR="006120A2" w:rsidRPr="006120A2" w14:paraId="1EB0F817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38F01E31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6EC315FD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4D2F8E8F" w14:textId="4D298C7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2.5 ± 5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347CE355" w14:textId="5369024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3 ± 2.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362A167C" w14:textId="2614FF9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8.4 ± 2.8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07AD6E63" w14:textId="59FC357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4.4 ± 3.2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23708F8D" w14:textId="51FC9651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336.4 ± 179.6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303FE7EB" w14:textId="3244C94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92.1 ± 42.5</w:t>
            </w:r>
          </w:p>
        </w:tc>
      </w:tr>
      <w:tr w:rsidR="006120A2" w:rsidRPr="006120A2" w14:paraId="10E29CE6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62A5C68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5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2227B14A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67C91D80" w14:textId="4DFFACB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7.2 ± 5.2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297DAB7E" w14:textId="7E88405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7 ± 2.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528BB24" w14:textId="0E9F217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6 ± 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6A04107" w14:textId="3B9B593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7.5 ± 3.3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1CEB6111" w14:textId="621F7FC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509 ± 204.8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0CF79382" w14:textId="13EA54B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28.8 ± 49.6</w:t>
            </w:r>
          </w:p>
        </w:tc>
      </w:tr>
      <w:tr w:rsidR="006120A2" w:rsidRPr="006120A2" w14:paraId="54E2D01A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60A9DFA5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6FF5B0B4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3F88DB95" w14:textId="6492CF3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4.1 ± 5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005CB614" w14:textId="4C1A3E4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 ± 2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7FC1D3A9" w14:textId="09D3E6F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9.5 ± 2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9E1F5A7" w14:textId="51BB588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2 ± 2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7C99E83F" w14:textId="6D75299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31.5 ± 153.2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376FBE43" w14:textId="1FC041C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0.2 ± 38</w:t>
            </w:r>
          </w:p>
        </w:tc>
      </w:tr>
      <w:tr w:rsidR="006120A2" w:rsidRPr="006120A2" w14:paraId="1446DF11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C566564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397C6F0A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75BCB7EF" w14:textId="6F25254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7 ± 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63E93BD7" w14:textId="25D4D60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1 ± 2.3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05A9963A" w14:textId="21505A9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5 ± 3.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5F4F0DB" w14:textId="1B40AF1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7.5 ± 3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30C8EDD5" w14:textId="42CA5AB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89.1 ± 189.4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2758C9EA" w14:textId="2DA9291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1.2 ± 43.3</w:t>
            </w:r>
          </w:p>
        </w:tc>
      </w:tr>
      <w:tr w:rsidR="006120A2" w:rsidRPr="006120A2" w14:paraId="2C8BF33A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7DE84678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52E46BBE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2006457F" w14:textId="7F1532D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4.3 ± 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BA4DB13" w14:textId="7123C46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2 ± 1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6E753BBF" w14:textId="22AF0F1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9.6 ± 2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281F20B" w14:textId="1B8A53C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6 ± 1.7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6E2F59F3" w14:textId="6806902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48.2 ± 118.7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299AA3D5" w14:textId="4D9A4C7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2.4 ± 36.3</w:t>
            </w:r>
          </w:p>
        </w:tc>
      </w:tr>
      <w:tr w:rsidR="006120A2" w:rsidRPr="006120A2" w14:paraId="3599E2F9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FFED18A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3DB949F7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0857505E" w14:textId="6B4C7F1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6.5 ± 4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8B2CC24" w14:textId="04317E0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4 ± 2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E4E3814" w14:textId="30E1E75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3 ± 2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39CA172E" w14:textId="24BD099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7.8 ± 1.8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18E8173B" w14:textId="5ED5A73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99.2 ± 163.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1ACFEBE8" w14:textId="33746DC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21.2 ± 38.9</w:t>
            </w:r>
          </w:p>
        </w:tc>
      </w:tr>
      <w:tr w:rsidR="006120A2" w:rsidRPr="006120A2" w14:paraId="048B72D8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6BA52D11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3ABED15F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45730E71" w14:textId="70B410C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4.9 ± 4.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69FDD23A" w14:textId="79BD973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4 ± 1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976D85B" w14:textId="6574476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9.8 ± 2.9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6F56FA5D" w14:textId="0326530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4 ± 1.8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76CFC3C8" w14:textId="457D1B3C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55.7 ± 118.3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1B96D58E" w14:textId="14A3A756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2.9 ± 30.7</w:t>
            </w:r>
          </w:p>
        </w:tc>
      </w:tr>
      <w:tr w:rsidR="006120A2" w:rsidRPr="006120A2" w14:paraId="22282D1A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4C17C2B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3DC56433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58A1C5A1" w14:textId="46F4C5D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8.8 ± 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12787CE" w14:textId="795EA7F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8 ± 2.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7491CD43" w14:textId="38E4E62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1.1 ± 3.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87C84F8" w14:textId="704B2314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9.6 ± 2.9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7C05DADB" w14:textId="6B8AAB5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577.9 ± 225.8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07AA0FAE" w14:textId="65574B62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21.8 ± 35.2</w:t>
            </w:r>
          </w:p>
        </w:tc>
      </w:tr>
      <w:tr w:rsidR="006120A2" w:rsidRPr="006120A2" w14:paraId="67CFD2CE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7A56FC55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761B4A6D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10033A0D" w14:textId="375776D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5.3 ± 3.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66D6C156" w14:textId="3F5E952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8 ± 1.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57C3FE6C" w14:textId="405D6F6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6 ± 1.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15044A95" w14:textId="0D8DAEA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5 ± 1.9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60ADE555" w14:textId="41DCA4B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84.8 ± 101.4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0A43D85B" w14:textId="60F3D0D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9.8 ± 29.3</w:t>
            </w:r>
          </w:p>
        </w:tc>
      </w:tr>
      <w:tr w:rsidR="006120A2" w:rsidRPr="006120A2" w14:paraId="04CB0CAC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AD70812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1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165D6F36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198027D6" w14:textId="317701DB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5.8 ± 3.6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6484FF94" w14:textId="2A8D051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3.4 ± 2.4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5D4DAB81" w14:textId="5B87C671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9.7 ± 1.8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07B94C6F" w14:textId="0F730FB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8.1 ± 1.2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6AB5E642" w14:textId="48A8C90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58.9 ± 144.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5F4F6B0F" w14:textId="049F5A3E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0.8 ± 26.9</w:t>
            </w:r>
          </w:p>
        </w:tc>
      </w:tr>
      <w:tr w:rsidR="006120A2" w:rsidRPr="006120A2" w14:paraId="79F18246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7CB1DD60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4E86A33C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1E311C46" w14:textId="3D8EE9A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5.3 ± 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5D167D59" w14:textId="7F07EF01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8 ± 1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2D3A9F5" w14:textId="02D4B8D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1.1 ± 2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D2BE1B0" w14:textId="4C2EDCC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6.7 ± 2.3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277DF3EE" w14:textId="0E35716F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99 ± 123.8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2603C6E2" w14:textId="7055AE5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32 ± 24.7</w:t>
            </w:r>
          </w:p>
        </w:tc>
      </w:tr>
      <w:tr w:rsidR="006120A2" w:rsidRPr="006120A2" w14:paraId="739AF815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11F9DC8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  <w:t>2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hideMark/>
          </w:tcPr>
          <w:p w14:paraId="74F4E04A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714D6087" w14:textId="2EA777C0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7.7 ± 4.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407D1FBE" w14:textId="6E69026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9 ± 2.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1B3789E0" w14:textId="35C3D723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1.1 ± 1.7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</w:tcPr>
          <w:p w14:paraId="3CB125A6" w14:textId="3CD7F34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8.4 ± 0.2</w:t>
            </w:r>
          </w:p>
        </w:tc>
        <w:tc>
          <w:tcPr>
            <w:tcW w:w="881" w:type="pct"/>
            <w:tcBorders>
              <w:top w:val="single" w:sz="4" w:space="0" w:color="auto"/>
            </w:tcBorders>
            <w:noWrap/>
          </w:tcPr>
          <w:p w14:paraId="72FE31E2" w14:textId="334D58E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545.8 ± 137</w:t>
            </w:r>
          </w:p>
        </w:tc>
        <w:tc>
          <w:tcPr>
            <w:tcW w:w="753" w:type="pct"/>
            <w:tcBorders>
              <w:top w:val="single" w:sz="4" w:space="0" w:color="auto"/>
            </w:tcBorders>
            <w:noWrap/>
          </w:tcPr>
          <w:p w14:paraId="1CCCB07A" w14:textId="220E8485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37.7 ± 20.1</w:t>
            </w:r>
          </w:p>
        </w:tc>
      </w:tr>
      <w:tr w:rsidR="006120A2" w:rsidRPr="006120A2" w14:paraId="1276EF1A" w14:textId="77777777" w:rsidTr="006120A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vMerge/>
            <w:tcBorders>
              <w:bottom w:val="single" w:sz="4" w:space="0" w:color="auto"/>
            </w:tcBorders>
            <w:hideMark/>
          </w:tcPr>
          <w:p w14:paraId="1B2C2D93" w14:textId="77777777" w:rsidR="006120A2" w:rsidRPr="006120A2" w:rsidRDefault="006120A2" w:rsidP="006120A2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lang w:val="en-US" w:eastAsia="pt-B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noWrap/>
            <w:hideMark/>
          </w:tcPr>
          <w:p w14:paraId="08DD2245" w14:textId="77777777" w:rsidR="006120A2" w:rsidRPr="006120A2" w:rsidRDefault="006120A2" w:rsidP="006120A2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5/</w:t>
            </w:r>
            <w:r w:rsidRPr="006120A2"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  <w:t>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26785795" w14:textId="69A9DBC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26 ± 1.9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71C4B08A" w14:textId="4D8E3229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4.8 ± 1.3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21B58DEE" w14:textId="35213B0D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40.6 ± 1.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</w:tcPr>
          <w:p w14:paraId="4D12973C" w14:textId="439D3E8A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25.8 ± 2.2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noWrap/>
          </w:tcPr>
          <w:p w14:paraId="5D40C657" w14:textId="3958B537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1469 ± 104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noWrap/>
          </w:tcPr>
          <w:p w14:paraId="1905E6E0" w14:textId="21FEA348" w:rsidR="006120A2" w:rsidRPr="006120A2" w:rsidRDefault="006120A2" w:rsidP="006120A2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lang w:val="en-US" w:eastAsia="pt-BR"/>
              </w:rPr>
            </w:pPr>
            <w:r w:rsidRPr="006120A2">
              <w:rPr>
                <w:rFonts w:ascii="Times New Roman" w:hAnsi="Times New Roman" w:cs="Times New Roman"/>
              </w:rPr>
              <w:t>312.6 ± 27</w:t>
            </w:r>
          </w:p>
        </w:tc>
      </w:tr>
    </w:tbl>
    <w:p w14:paraId="77BF761C" w14:textId="302EDA5A" w:rsidR="004208A2" w:rsidRPr="00063857" w:rsidRDefault="004208A2" w:rsidP="003C2DD9">
      <w:pPr>
        <w:spacing w:after="0" w:line="360" w:lineRule="auto"/>
        <w:rPr>
          <w:rFonts w:asciiTheme="majorHAnsi" w:eastAsia="Calibri" w:hAnsiTheme="majorHAnsi" w:cstheme="majorHAnsi"/>
          <w:bCs/>
          <w:sz w:val="22"/>
          <w:szCs w:val="22"/>
          <w:lang w:val="en-US"/>
        </w:rPr>
      </w:pPr>
      <w:r w:rsidRPr="00063857">
        <w:rPr>
          <w:rFonts w:asciiTheme="majorHAnsi" w:eastAsia="Calibri" w:hAnsiTheme="majorHAnsi" w:cstheme="majorHAnsi"/>
          <w:bCs/>
          <w:sz w:val="22"/>
          <w:szCs w:val="22"/>
          <w:lang w:val="en-US"/>
        </w:rPr>
        <w:t xml:space="preserve">GG: genetic group; </w:t>
      </w:r>
      <w:r w:rsidR="00B917FD">
        <w:rPr>
          <w:rFonts w:asciiTheme="majorHAnsi" w:eastAsia="Calibri" w:hAnsiTheme="majorHAnsi" w:cstheme="majorHAnsi"/>
          <w:bCs/>
          <w:sz w:val="22"/>
          <w:szCs w:val="22"/>
          <w:lang w:val="en-US"/>
        </w:rPr>
        <w:t>W</w:t>
      </w:r>
      <w:r w:rsidRPr="00063857">
        <w:rPr>
          <w:rFonts w:asciiTheme="majorHAnsi" w:eastAsia="Calibri" w:hAnsiTheme="majorHAnsi" w:cstheme="majorHAnsi"/>
          <w:bCs/>
          <w:sz w:val="22"/>
          <w:szCs w:val="22"/>
          <w:lang w:val="en-US"/>
        </w:rPr>
        <w:t xml:space="preserve">H: </w:t>
      </w:r>
      <w:r w:rsidR="00B917FD">
        <w:rPr>
          <w:rFonts w:asciiTheme="majorHAnsi" w:eastAsia="Calibri" w:hAnsiTheme="majorHAnsi" w:cstheme="majorHAnsi"/>
          <w:bCs/>
          <w:sz w:val="22"/>
          <w:szCs w:val="22"/>
          <w:lang w:val="en-US"/>
        </w:rPr>
        <w:t>withers</w:t>
      </w:r>
      <w:r w:rsidRPr="00063857">
        <w:rPr>
          <w:rFonts w:asciiTheme="majorHAnsi" w:eastAsia="Calibri" w:hAnsiTheme="majorHAnsi" w:cstheme="majorHAnsi"/>
          <w:bCs/>
          <w:sz w:val="22"/>
          <w:szCs w:val="22"/>
          <w:lang w:val="en-US"/>
        </w:rPr>
        <w:t xml:space="preserve"> height; RL: rump length; ILW: ilium width; ISW: Ischium width; RA: Rump area; EW: Estimated weight</w:t>
      </w:r>
    </w:p>
    <w:p w14:paraId="54DDDD12" w14:textId="77777777" w:rsidR="00B917FD" w:rsidRPr="003C2DD9" w:rsidRDefault="00B917FD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69787C1" w14:textId="7E1B4601" w:rsidR="006120A2" w:rsidRPr="006120A2" w:rsidRDefault="006120A2" w:rsidP="006120A2">
      <w:pPr>
        <w:spacing w:after="0" w:line="360" w:lineRule="auto"/>
        <w:rPr>
          <w:rFonts w:ascii="Times New Roman" w:eastAsia="Calibri" w:hAnsi="Times New Roman" w:cs="Times New Roman"/>
          <w:bCs/>
          <w:color w:val="FF0000"/>
          <w:sz w:val="24"/>
          <w:szCs w:val="24"/>
        </w:rPr>
      </w:pPr>
      <w:r w:rsidRPr="006120A2">
        <w:rPr>
          <w:rFonts w:ascii="Times New Roman" w:eastAsia="Calibri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36A4AD42" wp14:editId="1E74B39D">
            <wp:extent cx="5400040" cy="2595880"/>
            <wp:effectExtent l="0" t="0" r="0" b="0"/>
            <wp:docPr id="87460291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9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F7AA0" w14:textId="3819C259" w:rsidR="004208A2" w:rsidRPr="00063857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2"/>
          <w:szCs w:val="22"/>
          <w:lang w:val="en-US"/>
        </w:rPr>
      </w:pPr>
      <w:r w:rsidRPr="00063857">
        <w:rPr>
          <w:rFonts w:ascii="Times New Roman" w:eastAsia="Calibri" w:hAnsi="Times New Roman" w:cs="Times New Roman"/>
          <w:bCs/>
          <w:sz w:val="22"/>
          <w:szCs w:val="22"/>
          <w:lang w:val="en-US"/>
        </w:rPr>
        <w:t>Suppl Fig 1. Observed morphometric traits values over time (in days) in each genetic group.</w:t>
      </w:r>
    </w:p>
    <w:p w14:paraId="21E8912A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53913A8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834C49D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EAD73B9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CEB701C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6AFAB8C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4605164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01D92981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64E01CA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4E2ED9B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31D0A0F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3142F38E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6D670607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3C809DB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421B8D5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3E3AFD9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788B1ED5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61219999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523CC4E6" w14:textId="77777777" w:rsidR="003C2DD9" w:rsidRPr="003C2DD9" w:rsidRDefault="003C2DD9" w:rsidP="003C2DD9">
      <w:pPr>
        <w:tabs>
          <w:tab w:val="left" w:pos="3933"/>
        </w:tabs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bCs/>
          <w:noProof/>
          <w14:ligatures w14:val="standardContextual"/>
        </w:rPr>
        <w:drawing>
          <wp:inline distT="0" distB="0" distL="0" distR="0" wp14:anchorId="2C042222" wp14:editId="579CA144">
            <wp:extent cx="5400000" cy="2520000"/>
            <wp:effectExtent l="0" t="0" r="10795" b="13970"/>
            <wp:docPr id="31940735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EA723BD3-5DF2-E680-36BB-E428FBD36E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05A8745" w14:textId="08C809E8" w:rsidR="003C2DD9" w:rsidRPr="003C2DD9" w:rsidRDefault="003C2DD9" w:rsidP="003C2DD9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pt-BR"/>
        </w:rPr>
        <w:t>Suppl Fig 2. Pearson correlation coefficients between age and morphometric traits for 3/4 and 5/8 Girolando heifers.</w:t>
      </w:r>
    </w:p>
    <w:p w14:paraId="0354DADC" w14:textId="77777777" w:rsidR="004208A2" w:rsidRPr="003C2DD9" w:rsidRDefault="004208A2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0285A40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CCD7512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058A902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855D8A8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A4F0CEB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3F81992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9C62928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DC4ACD6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E024DAD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558CED9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C54116B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1ED83BD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A945370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7F20E9C" w14:textId="77777777" w:rsidR="004208A2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CEE396C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D9AD9FF" w14:textId="77777777" w:rsid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 Table 2. Chi-square Score of the candidate models for multivariate logistic regression.</w:t>
      </w:r>
    </w:p>
    <w:tbl>
      <w:tblPr>
        <w:tblW w:w="8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1077"/>
      </w:tblGrid>
      <w:tr w:rsidR="00423BE0" w:rsidRPr="00423BE0" w14:paraId="4BF8BB9A" w14:textId="77777777" w:rsidTr="00EC433A">
        <w:trPr>
          <w:trHeight w:val="283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9CF3A" w14:textId="5509D343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G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F9FC4" w14:textId="4D9A144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BC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12157" w14:textId="070DD72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Wither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8CB50" w14:textId="5BA41F0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Are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CAB8F" w14:textId="58EA3C4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4B36" w14:textId="1C7D6DB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liu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54A5" w14:textId="1697652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Rum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42BDD" w14:textId="2FA01F4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Ischium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382AC" w14:textId="285600E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val="en-US"/>
              </w:rPr>
              <w:t>Score</w:t>
            </w:r>
          </w:p>
        </w:tc>
      </w:tr>
      <w:tr w:rsidR="00423BE0" w:rsidRPr="00423BE0" w14:paraId="6E496390" w14:textId="77777777" w:rsidTr="00D04F2B">
        <w:trPr>
          <w:trHeight w:val="283"/>
        </w:trPr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</w:tcPr>
          <w:p w14:paraId="2041E8DA" w14:textId="057FCF8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</w:tcPr>
          <w:p w14:paraId="1B8EA7DF" w14:textId="56ABB82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</w:tcPr>
          <w:p w14:paraId="4ACAE416" w14:textId="6F6338A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</w:tcPr>
          <w:p w14:paraId="649D042B" w14:textId="46DD5F8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bottom"/>
          </w:tcPr>
          <w:p w14:paraId="76B5E033" w14:textId="4E85DFA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3A670B0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1E1EC0D2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1CD7F16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54262D" w14:textId="0B70A01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388</w:t>
            </w:r>
          </w:p>
        </w:tc>
      </w:tr>
      <w:tr w:rsidR="00423BE0" w:rsidRPr="00423BE0" w14:paraId="7D957F1A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107D75A4" w14:textId="525BAFF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3816BE77" w14:textId="7FAAE96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5B95A34F" w14:textId="01149B1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6A703DD" w14:textId="254E483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204BF9EC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DBF94E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9BFFDF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357DDDD8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38B47266" w14:textId="5D9E026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372</w:t>
            </w:r>
          </w:p>
        </w:tc>
      </w:tr>
      <w:tr w:rsidR="00423BE0" w:rsidRPr="00423BE0" w14:paraId="0431CAAD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6B3A16A8" w14:textId="4B5E47F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2E8421F2" w14:textId="7943C11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E16FE95" w14:textId="2CFC2BC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3316069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484C8485" w14:textId="78940323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3A84BD3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15B5A65" w14:textId="5255AE04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78A79ABF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50E88B38" w14:textId="27668CC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551</w:t>
            </w:r>
          </w:p>
        </w:tc>
      </w:tr>
      <w:tr w:rsidR="00423BE0" w:rsidRPr="00423BE0" w14:paraId="48A2F517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0538EE79" w14:textId="10AE5D38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4213E18" w14:textId="4D2B234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3A580A04" w14:textId="122F5C55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5E85197D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332FA8AD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4666CDA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70EBC96B" w14:textId="1D247472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209AFA98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748C6245" w14:textId="3C7464A4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550</w:t>
            </w:r>
          </w:p>
        </w:tc>
      </w:tr>
      <w:tr w:rsidR="00423BE0" w:rsidRPr="00423BE0" w14:paraId="7A350FAA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2EA14F4B" w14:textId="06989D5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D6BC536" w14:textId="696C819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2A79A812" w14:textId="37BAD64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831935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40EDE0B9" w14:textId="4517C1A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00D2DF92" w14:textId="56AC58F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34D786A8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4B55B1B9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318FF19E" w14:textId="5129C3D2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508</w:t>
            </w:r>
          </w:p>
        </w:tc>
      </w:tr>
      <w:tr w:rsidR="00423BE0" w:rsidRPr="00423BE0" w14:paraId="11505981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60A6E1B8" w14:textId="19CDEC0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D2E3E82" w14:textId="5634ABF9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2210C4A" w14:textId="154378F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8E177E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7CC0DC7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0DD68019" w14:textId="0E9F2C1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78FD01D7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D3C8F3E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374FF3FF" w14:textId="4E983D6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320</w:t>
            </w:r>
          </w:p>
        </w:tc>
      </w:tr>
      <w:tr w:rsidR="00423BE0" w:rsidRPr="00423BE0" w14:paraId="027A5D0C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52865180" w14:textId="6B1F65D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05F178B7" w14:textId="7D7F3B9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BB0B67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65548643" w14:textId="5B75666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6AF976C" w14:textId="36E03383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4950F754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422D3D5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C96F4B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26360C16" w14:textId="6E20870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.079</w:t>
            </w:r>
          </w:p>
        </w:tc>
      </w:tr>
      <w:tr w:rsidR="00423BE0" w:rsidRPr="00423BE0" w14:paraId="57E86393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2B50398D" w14:textId="620616A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3FBCA5CD" w14:textId="4FAA2E3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4331703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5AAA66B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56333C91" w14:textId="28662D0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06A7687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F5F2BEA" w14:textId="63C88013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6124A0EC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553E73AC" w14:textId="27D5BF6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546</w:t>
            </w:r>
          </w:p>
        </w:tc>
      </w:tr>
      <w:tr w:rsidR="00423BE0" w:rsidRPr="00423BE0" w14:paraId="0B4A1293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0940F34B" w14:textId="4CBBBCD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BC24583" w14:textId="5874245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06F16E16" w14:textId="7AA39C6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7718FE02" w14:textId="71B5454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4D57F87" w14:textId="5230D29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D8A07A0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3537E10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0517E5BC" w14:textId="360CFF65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00D52070" w14:textId="6350AB6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443</w:t>
            </w:r>
          </w:p>
        </w:tc>
      </w:tr>
      <w:tr w:rsidR="00423BE0" w:rsidRPr="00423BE0" w14:paraId="78DC71B8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33B7597C" w14:textId="5A20E7C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1BF0C559" w14:textId="57B46659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ECFBA9C" w14:textId="3EC7430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023701FA" w14:textId="7D63C73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1353831A" w14:textId="77DFBC5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05D94788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7B99D0AB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6E72D07" w14:textId="5D482FCA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77" w:type="dxa"/>
            <w:noWrap/>
            <w:vAlign w:val="bottom"/>
            <w:hideMark/>
          </w:tcPr>
          <w:p w14:paraId="7DB73796" w14:textId="79E7844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365</w:t>
            </w:r>
          </w:p>
        </w:tc>
      </w:tr>
      <w:tr w:rsidR="00423BE0" w:rsidRPr="00423BE0" w14:paraId="5A12FBE3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3C03A657" w14:textId="3E00C208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311333D" w14:textId="02DAE82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5E7B0FB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547D76E8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6C478782" w14:textId="41458939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0F266F48" w14:textId="6B65B29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5087C3BE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036D3EC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110DD0E1" w14:textId="4D0AE9C9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357</w:t>
            </w:r>
          </w:p>
        </w:tc>
      </w:tr>
      <w:tr w:rsidR="00423BE0" w:rsidRPr="00423BE0" w14:paraId="19FF24DA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25561D7E" w14:textId="40578E4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3B61F12" w14:textId="662F39D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2CD2ED80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32EE19FF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736824F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7D5E6BE5" w14:textId="7D10FA4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2A5E268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78F7F582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5B92637A" w14:textId="1238242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256</w:t>
            </w:r>
          </w:p>
        </w:tc>
      </w:tr>
      <w:tr w:rsidR="00423BE0" w:rsidRPr="00423BE0" w14:paraId="18D87189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6C357764" w14:textId="27E5277D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5A321A02" w14:textId="3ABB3E98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4F1CA11B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185D759B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54758B42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3C6C358C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E4F1C25" w14:textId="5A34F8B3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5BF77A9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40265004" w14:textId="56FE7A15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171</w:t>
            </w:r>
          </w:p>
        </w:tc>
      </w:tr>
      <w:tr w:rsidR="00423BE0" w:rsidRPr="00423BE0" w14:paraId="5FB0C683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42886491" w14:textId="03325F92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0586F9AD" w14:textId="2E9C9A8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2625240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79E34979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1F86A49D" w14:textId="58AF926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0B65E60B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F36E0A7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7554A65" w14:textId="0478A39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77" w:type="dxa"/>
            <w:noWrap/>
            <w:vAlign w:val="bottom"/>
            <w:hideMark/>
          </w:tcPr>
          <w:p w14:paraId="7E13FBD3" w14:textId="3C7185FB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474</w:t>
            </w:r>
          </w:p>
        </w:tc>
      </w:tr>
      <w:tr w:rsidR="00423BE0" w:rsidRPr="00423BE0" w14:paraId="6996DA58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1BBC68FB" w14:textId="75ECE78D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26143369" w14:textId="5DC4A59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0050EE5" w14:textId="4CA1221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0D195989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208C977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4C9A862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F1906D7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E28584B" w14:textId="32E0BF3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77" w:type="dxa"/>
            <w:noWrap/>
            <w:vAlign w:val="bottom"/>
            <w:hideMark/>
          </w:tcPr>
          <w:p w14:paraId="4CD02E8E" w14:textId="1D91D9F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431</w:t>
            </w:r>
          </w:p>
        </w:tc>
      </w:tr>
      <w:tr w:rsidR="00423BE0" w:rsidRPr="00423BE0" w14:paraId="2688ACC9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5B435D39" w14:textId="2CA43549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425C4C31" w14:textId="4A5441ED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69E3D0A2" w14:textId="1D71FDC9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63C7D91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04DFA245" w14:textId="3921D5F2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260E7EB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2AADD45A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69B83A17" w14:textId="62197B28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1077" w:type="dxa"/>
            <w:noWrap/>
            <w:vAlign w:val="bottom"/>
            <w:hideMark/>
          </w:tcPr>
          <w:p w14:paraId="5B996370" w14:textId="5838B4A8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331</w:t>
            </w:r>
          </w:p>
        </w:tc>
      </w:tr>
      <w:tr w:rsidR="00423BE0" w:rsidRPr="00423BE0" w14:paraId="5819C2C9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6459607A" w14:textId="0B9C0F8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53D710C5" w14:textId="09AE31A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CAB3758" w14:textId="7AB4B600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4F772CBE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29FC65F1" w14:textId="01B71D62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52DF9E20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67C207B7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19AEEC5F" w14:textId="68EEE3F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66AEB9C6" w14:textId="1EEE1764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245</w:t>
            </w:r>
          </w:p>
        </w:tc>
      </w:tr>
      <w:tr w:rsidR="00423BE0" w:rsidRPr="00423BE0" w14:paraId="05E8184C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6F527B66" w14:textId="4B75379C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4A54E4DA" w14:textId="277D8BCD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35DC4F25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5FD5110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0BFA8060" w14:textId="55239A4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vAlign w:val="bottom"/>
          </w:tcPr>
          <w:p w14:paraId="241BA60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53BC9156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04207EB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6DA8F5BC" w14:textId="5657224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825</w:t>
            </w:r>
          </w:p>
        </w:tc>
      </w:tr>
      <w:tr w:rsidR="00423BE0" w:rsidRPr="00423BE0" w14:paraId="555FCFC0" w14:textId="77777777" w:rsidTr="00D04F2B">
        <w:trPr>
          <w:trHeight w:val="283"/>
        </w:trPr>
        <w:tc>
          <w:tcPr>
            <w:tcW w:w="907" w:type="dxa"/>
            <w:noWrap/>
            <w:vAlign w:val="bottom"/>
          </w:tcPr>
          <w:p w14:paraId="33F8DDC6" w14:textId="1B720E26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6D60B750" w14:textId="6272DF1D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326575B8" w14:textId="7D82D401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noWrap/>
            <w:vAlign w:val="bottom"/>
          </w:tcPr>
          <w:p w14:paraId="7961DED8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noWrap/>
            <w:vAlign w:val="bottom"/>
          </w:tcPr>
          <w:p w14:paraId="3AAEFDDA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664D77EC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44FE8FDF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vAlign w:val="bottom"/>
          </w:tcPr>
          <w:p w14:paraId="74E23081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noWrap/>
            <w:vAlign w:val="bottom"/>
            <w:hideMark/>
          </w:tcPr>
          <w:p w14:paraId="246BC48B" w14:textId="2D547642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813</w:t>
            </w:r>
          </w:p>
        </w:tc>
      </w:tr>
      <w:tr w:rsidR="00423BE0" w:rsidRPr="00423BE0" w14:paraId="40BC779C" w14:textId="77777777" w:rsidTr="00D04F2B">
        <w:trPr>
          <w:trHeight w:val="283"/>
        </w:trPr>
        <w:tc>
          <w:tcPr>
            <w:tcW w:w="907" w:type="dxa"/>
            <w:tcBorders>
              <w:bottom w:val="single" w:sz="4" w:space="0" w:color="auto"/>
            </w:tcBorders>
            <w:noWrap/>
            <w:vAlign w:val="bottom"/>
          </w:tcPr>
          <w:p w14:paraId="57B1EEFC" w14:textId="4AA443DF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bottom"/>
          </w:tcPr>
          <w:p w14:paraId="602A2B83" w14:textId="3608316E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="Segoe UI Symbol" w:hAnsi="Segoe UI Symbol" w:cs="Segoe UI Symbol"/>
                <w:b/>
                <w:bCs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bottom"/>
          </w:tcPr>
          <w:p w14:paraId="4CD424FE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bottom"/>
          </w:tcPr>
          <w:p w14:paraId="019C0D67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bottom"/>
          </w:tcPr>
          <w:p w14:paraId="5ABAD5D3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4CA9DC57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B76CEFF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07EFDADE" w14:textId="77777777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AC1C0A" w14:textId="54CB1E23" w:rsidR="00423BE0" w:rsidRPr="00423BE0" w:rsidRDefault="00423BE0" w:rsidP="00423BE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Cs/>
                <w:sz w:val="22"/>
                <w:szCs w:val="22"/>
                <w:lang w:val="en-US" w:eastAsia="pt-BR"/>
              </w:rPr>
            </w:pPr>
            <w:r w:rsidRPr="00423BE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05</w:t>
            </w:r>
          </w:p>
        </w:tc>
      </w:tr>
    </w:tbl>
    <w:p w14:paraId="19457C8F" w14:textId="77777777" w:rsidR="003C2DD9" w:rsidRPr="003C2DD9" w:rsidRDefault="003C2DD9" w:rsidP="003C2DD9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6B14FE86" w14:textId="77777777" w:rsidR="004208A2" w:rsidRPr="003C2DD9" w:rsidRDefault="004208A2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5C3808F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434E4E0" w14:textId="77777777" w:rsidR="003C2DD9" w:rsidRP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 Table 3.</w:t>
      </w:r>
      <w:r w:rsidRPr="003C2DD9">
        <w:rPr>
          <w:bCs/>
        </w:rPr>
        <w:t xml:space="preserve"> </w:t>
      </w: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itial Cox Model Results</w:t>
      </w:r>
    </w:p>
    <w:tbl>
      <w:tblPr>
        <w:tblW w:w="85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361"/>
        <w:gridCol w:w="1361"/>
        <w:gridCol w:w="1361"/>
        <w:gridCol w:w="1361"/>
        <w:gridCol w:w="1361"/>
      </w:tblGrid>
      <w:tr w:rsidR="00BC3D05" w:rsidRPr="0094598D" w14:paraId="261663D0" w14:textId="77777777" w:rsidTr="00A8663E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0B0B6D" w14:textId="5EF4A5AD" w:rsidR="00BC3D05" w:rsidRPr="0094598D" w:rsidRDefault="00BC3D05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Parameter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C237F4" w14:textId="59583723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Coefficient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51E4D" w14:textId="7B2E06CE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Pr(&gt;|z|)</w:t>
            </w:r>
          </w:p>
        </w:tc>
        <w:tc>
          <w:tcPr>
            <w:tcW w:w="4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561FFF" w14:textId="4DEFB111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Hazard Ratio (HR)</w:t>
            </w:r>
          </w:p>
        </w:tc>
      </w:tr>
      <w:tr w:rsidR="00BC3D05" w:rsidRPr="0094598D" w14:paraId="2308354F" w14:textId="77777777" w:rsidTr="00A8663E">
        <w:trPr>
          <w:trHeight w:val="288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D46A2" w14:textId="7C18D01B" w:rsidR="00BC3D05" w:rsidRPr="0094598D" w:rsidRDefault="00BC3D05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B85DA" w14:textId="2E3599C0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A8871" w14:textId="5AC2B887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A00443" w14:textId="5866CA51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HR</w:t>
            </w:r>
          </w:p>
          <w:p w14:paraId="2D575522" w14:textId="15F1168D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(e</w:t>
            </w: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  <w:lang w:val="en-US" w:eastAsia="pt-BR"/>
              </w:rPr>
              <w:t>(coefficient)</w:t>
            </w: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9BEAA" w14:textId="77777777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95% LC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433E9" w14:textId="77777777" w:rsidR="00BC3D05" w:rsidRPr="0094598D" w:rsidRDefault="00BC3D05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95% UCI</w:t>
            </w:r>
          </w:p>
        </w:tc>
      </w:tr>
      <w:tr w:rsidR="0094598D" w:rsidRPr="0094598D" w14:paraId="18C9B16B" w14:textId="77777777" w:rsidTr="00805EE3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CC01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GG (3/4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ED99" w14:textId="4517FE41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6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D222EF" w14:textId="09A0E665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4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FFCDB6" w14:textId="04EA6726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6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38A7E" w14:textId="70947B30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21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F9A4" w14:textId="1E20BB8C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219</w:t>
            </w:r>
          </w:p>
        </w:tc>
      </w:tr>
      <w:tr w:rsidR="0094598D" w:rsidRPr="0094598D" w14:paraId="45D30179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0920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ithers he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CD65" w14:textId="469AAB7C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-0.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07F0E" w14:textId="0872BEAB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901BB" w14:textId="6C9585F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43941" w14:textId="38CE8935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4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2FAF" w14:textId="515E0AB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37</w:t>
            </w:r>
          </w:p>
        </w:tc>
      </w:tr>
      <w:tr w:rsidR="0094598D" w:rsidRPr="0094598D" w14:paraId="3B79DACB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C61F0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BC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0C00" w14:textId="52472A09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BEE6" w14:textId="4365CCC1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C9052" w14:textId="2F994420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846A" w14:textId="5090C29C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9C30" w14:textId="24EC8E94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9.716</w:t>
            </w:r>
          </w:p>
        </w:tc>
      </w:tr>
      <w:tr w:rsidR="0094598D" w:rsidRPr="0094598D" w14:paraId="43160CF0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733D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Rump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CEAA" w14:textId="06962EDD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5E8A5" w14:textId="71C0AF59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B95C5" w14:textId="4DDE467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3.1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7EC1" w14:textId="390F5D02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4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AA4C" w14:textId="39A0D3C2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172.21</w:t>
            </w:r>
          </w:p>
        </w:tc>
      </w:tr>
      <w:tr w:rsidR="0094598D" w:rsidRPr="0094598D" w14:paraId="10183500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192C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lium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1797D" w14:textId="2422A79F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3F4C" w14:textId="7AF96C4B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88F01" w14:textId="6548E036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.4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F1A1" w14:textId="6B51B351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C8646" w14:textId="191D1D0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5.509</w:t>
            </w:r>
          </w:p>
        </w:tc>
      </w:tr>
      <w:tr w:rsidR="0094598D" w:rsidRPr="0094598D" w14:paraId="0B0A2F16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075C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schium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1D66" w14:textId="710D5E05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8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A48D0" w14:textId="53AE556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74515" w14:textId="05E32FF5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8.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FD4A" w14:textId="4FC25470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4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BE60" w14:textId="3E3383EE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01.144</w:t>
            </w:r>
          </w:p>
        </w:tc>
      </w:tr>
      <w:tr w:rsidR="0094598D" w:rsidRPr="0094598D" w14:paraId="44D32591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1A0A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Rump ar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CAA35" w14:textId="3A7A41B5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-0.1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E8C7" w14:textId="64A2175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FFC6C" w14:textId="3C910178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A2EF" w14:textId="212C5C53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93A7" w14:textId="4BB55C6B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44</w:t>
            </w:r>
          </w:p>
        </w:tc>
      </w:tr>
      <w:tr w:rsidR="0094598D" w:rsidRPr="0094598D" w14:paraId="4F28DE8E" w14:textId="77777777" w:rsidTr="00805EE3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4F27B" w14:textId="77777777" w:rsidR="0094598D" w:rsidRPr="0094598D" w:rsidRDefault="0094598D" w:rsidP="0094598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eigh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74B7A" w14:textId="0FE45610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67D69" w14:textId="0D8B3E06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2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39E3AC" w14:textId="6049C33E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3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03BE4" w14:textId="2282F3C2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7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65DCB" w14:textId="39806269" w:rsidR="0094598D" w:rsidRPr="0094598D" w:rsidRDefault="0094598D" w:rsidP="009459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94598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91</w:t>
            </w:r>
          </w:p>
        </w:tc>
      </w:tr>
    </w:tbl>
    <w:p w14:paraId="6DEED510" w14:textId="77777777" w:rsidR="003C2DD9" w:rsidRP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Theme="majorHAnsi" w:eastAsia="Times New Roman" w:hAnsiTheme="majorHAnsi" w:cstheme="majorHAnsi"/>
          <w:bCs/>
          <w:color w:val="000000"/>
          <w:sz w:val="22"/>
          <w:szCs w:val="22"/>
          <w:lang w:val="en-US" w:eastAsia="pt-BR"/>
        </w:rPr>
        <w:t>GG, genetic group.</w:t>
      </w:r>
    </w:p>
    <w:p w14:paraId="7B9AD558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CAEA090" w14:textId="053EADD0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36070CE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202781C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75AEF95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5D4060F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E1A8E24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3B19B3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14BA412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620C500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F9635AD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B40DF1B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EA510CB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496B53D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F5CCD0A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A7E7291" w14:textId="77777777" w:rsid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2098729" w14:textId="77777777" w:rsidR="000037CC" w:rsidRPr="003C2DD9" w:rsidRDefault="000037CC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DB8FFB6" w14:textId="77777777" w:rsidR="003C2DD9" w:rsidRP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 Table 4. Proportional Hazards Assumption of the initial model.</w:t>
      </w:r>
    </w:p>
    <w:tbl>
      <w:tblPr>
        <w:tblW w:w="5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361"/>
        <w:gridCol w:w="960"/>
        <w:gridCol w:w="960"/>
      </w:tblGrid>
      <w:tr w:rsidR="003C2DD9" w:rsidRPr="003C2DD9" w14:paraId="7147455C" w14:textId="77777777" w:rsidTr="00EC433A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690D5" w14:textId="77777777" w:rsidR="003C2DD9" w:rsidRPr="003C2DD9" w:rsidRDefault="003C2DD9" w:rsidP="003C2DD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Variable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EF933" w14:textId="7777777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Chi-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AC762" w14:textId="7777777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FDABC" w14:textId="7777777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p-value</w:t>
            </w:r>
          </w:p>
        </w:tc>
      </w:tr>
      <w:tr w:rsidR="000037CC" w:rsidRPr="003C2DD9" w14:paraId="056C7E49" w14:textId="77777777" w:rsidTr="004F62DD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C199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GG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E910" w14:textId="5823EFE4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11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0CE3" w14:textId="06568070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46E4" w14:textId="2C705F5C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4</w:t>
            </w:r>
          </w:p>
        </w:tc>
      </w:tr>
      <w:tr w:rsidR="000037CC" w:rsidRPr="003C2DD9" w14:paraId="381C33D0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67C0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Withers he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F130" w14:textId="238D276D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2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6A05F" w14:textId="016A56B6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1F7F" w14:textId="2D392F4F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5</w:t>
            </w:r>
          </w:p>
        </w:tc>
      </w:tr>
      <w:tr w:rsidR="000037CC" w:rsidRPr="003C2DD9" w14:paraId="159B47AB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82E3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BC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0D83" w14:textId="682B72CB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2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4CA2" w14:textId="55289395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A802" w14:textId="2CD06DDD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36</w:t>
            </w:r>
          </w:p>
        </w:tc>
      </w:tr>
      <w:tr w:rsidR="000037CC" w:rsidRPr="003C2DD9" w14:paraId="189195DB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372D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Rump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7AD6" w14:textId="2EF5BE58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6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3424" w14:textId="5D1B81CB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2A90" w14:textId="12E24D22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8</w:t>
            </w:r>
          </w:p>
        </w:tc>
      </w:tr>
      <w:tr w:rsidR="000037CC" w:rsidRPr="003C2DD9" w14:paraId="76E4F0F2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A73C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Ilium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76E0" w14:textId="71D658F3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0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2D31" w14:textId="19936020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8504" w14:textId="0B43E0FA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3</w:t>
            </w:r>
          </w:p>
        </w:tc>
      </w:tr>
      <w:tr w:rsidR="000037CC" w:rsidRPr="003C2DD9" w14:paraId="7D47AE3F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C75EA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Ischium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718B" w14:textId="0163CC5E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8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ABAD" w14:textId="63CA3E08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DEF1" w14:textId="75C6BF91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7</w:t>
            </w:r>
          </w:p>
        </w:tc>
      </w:tr>
      <w:tr w:rsidR="000037CC" w:rsidRPr="003C2DD9" w14:paraId="736338BB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99E7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Rump ar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05DD" w14:textId="51046EAD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09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CC0D" w14:textId="30B2B6AF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BD41" w14:textId="39D2B812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</w:t>
            </w:r>
          </w:p>
        </w:tc>
      </w:tr>
      <w:tr w:rsidR="000037CC" w:rsidRPr="003C2DD9" w14:paraId="3893353C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6122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We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314A" w14:textId="7ED68EC7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4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B8DA" w14:textId="437649D9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5C49" w14:textId="78CD357D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3</w:t>
            </w:r>
          </w:p>
        </w:tc>
      </w:tr>
      <w:tr w:rsidR="000037CC" w:rsidRPr="003C2DD9" w14:paraId="6D8D64E0" w14:textId="77777777" w:rsidTr="004F62DD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E1B0A" w14:textId="77777777" w:rsidR="000037CC" w:rsidRPr="003C2DD9" w:rsidRDefault="000037CC" w:rsidP="000037C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Glob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FF2BF" w14:textId="111FB407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.46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0785B" w14:textId="20181CB2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62C47" w14:textId="3828257D" w:rsidR="000037CC" w:rsidRPr="000037CC" w:rsidRDefault="000037CC" w:rsidP="000037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0037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39</w:t>
            </w:r>
          </w:p>
        </w:tc>
      </w:tr>
    </w:tbl>
    <w:p w14:paraId="6463D158" w14:textId="77777777" w:rsidR="003C2DD9" w:rsidRP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Theme="majorHAnsi" w:eastAsia="Times New Roman" w:hAnsiTheme="majorHAnsi" w:cstheme="majorHAnsi"/>
          <w:bCs/>
          <w:color w:val="000000"/>
          <w:sz w:val="22"/>
          <w:szCs w:val="22"/>
          <w:lang w:val="en-US" w:eastAsia="pt-BR"/>
        </w:rPr>
        <w:t>GG, genetic group.</w:t>
      </w:r>
    </w:p>
    <w:p w14:paraId="6BF2B7B9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7ED4378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96A731A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28A0CA4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6BAB629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B81039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A25A31F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BD59F64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AD6D85A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17C3387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25CC39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8BD2B24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2FC3302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4AF1999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D151541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0B12A7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51ECA2E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585D64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521021D" w14:textId="77777777" w:rsidR="003C2DD9" w:rsidRP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 Table 5. Multicollinearity evaluation among potential predictors.</w:t>
      </w: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42"/>
        <w:gridCol w:w="850"/>
        <w:gridCol w:w="284"/>
        <w:gridCol w:w="708"/>
        <w:gridCol w:w="426"/>
        <w:gridCol w:w="566"/>
        <w:gridCol w:w="568"/>
        <w:gridCol w:w="424"/>
        <w:gridCol w:w="710"/>
        <w:gridCol w:w="282"/>
        <w:gridCol w:w="852"/>
        <w:gridCol w:w="140"/>
        <w:gridCol w:w="994"/>
      </w:tblGrid>
      <w:tr w:rsidR="003C2DD9" w:rsidRPr="004D668D" w14:paraId="5CD28298" w14:textId="77777777" w:rsidTr="00EC433A">
        <w:trPr>
          <w:trHeight w:val="288"/>
        </w:trPr>
        <w:tc>
          <w:tcPr>
            <w:tcW w:w="7938" w:type="dxa"/>
            <w:gridSpan w:val="14"/>
            <w:tcBorders>
              <w:top w:val="single" w:sz="4" w:space="0" w:color="auto"/>
            </w:tcBorders>
            <w:noWrap/>
            <w:vAlign w:val="center"/>
          </w:tcPr>
          <w:p w14:paraId="5E5ACF60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 w:eastAsia="pt-BR"/>
              </w:rPr>
              <w:t>Pearson correlation</w:t>
            </w:r>
          </w:p>
        </w:tc>
      </w:tr>
      <w:tr w:rsidR="003C2DD9" w:rsidRPr="004D668D" w14:paraId="5B030228" w14:textId="77777777" w:rsidTr="00EC433A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12E8F091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D619B02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ither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4845545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Rump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3C82517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lium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043A1ED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schium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DA7A7E9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Are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3E172EE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eight</w:t>
            </w:r>
          </w:p>
        </w:tc>
      </w:tr>
      <w:tr w:rsidR="00C762B7" w:rsidRPr="004D668D" w14:paraId="07E27B48" w14:textId="77777777" w:rsidTr="0019483C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1D768F60" w14:textId="7777777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ithers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8671D5B" w14:textId="7991F056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000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6DE10D6" w14:textId="0B815F3C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831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038C759" w14:textId="18FA9BD3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137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D44607F" w14:textId="58501535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14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336C6B3" w14:textId="28866D60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910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7717D58" w14:textId="60C32D1E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674</w:t>
            </w:r>
          </w:p>
        </w:tc>
      </w:tr>
      <w:tr w:rsidR="00C762B7" w:rsidRPr="004D668D" w14:paraId="376A7F1A" w14:textId="77777777" w:rsidTr="0019483C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16A02943" w14:textId="7777777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Rump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195BBA59" w14:textId="3F6A6F7B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F0894FD" w14:textId="58028E3F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000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74891A4" w14:textId="33CC8670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709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608116C" w14:textId="7C32823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999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E915C10" w14:textId="65706B82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452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985A729" w14:textId="3E304502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072</w:t>
            </w:r>
          </w:p>
        </w:tc>
      </w:tr>
      <w:tr w:rsidR="00C762B7" w:rsidRPr="004D668D" w14:paraId="673760B1" w14:textId="77777777" w:rsidTr="0019483C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0B9ACC8F" w14:textId="7777777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lium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CA641B2" w14:textId="71439A79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13328E6" w14:textId="330D69EE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42B4D439" w14:textId="424FECE1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000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E3E724A" w14:textId="0AFA6AA9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463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CB343B8" w14:textId="3079F36E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396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439C494" w14:textId="303168D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687</w:t>
            </w:r>
          </w:p>
        </w:tc>
      </w:tr>
      <w:tr w:rsidR="00C762B7" w:rsidRPr="004D668D" w14:paraId="21B4B8AE" w14:textId="77777777" w:rsidTr="0019483C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52855B1D" w14:textId="7777777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schium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1054831" w14:textId="4989F729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2AF65C8" w14:textId="24A5AF5F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3DE0654D" w14:textId="2B4A1288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49B04ED" w14:textId="3B1FABB8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000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A18DCA7" w14:textId="59BB789A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732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6D5C35E" w14:textId="2FADE783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383</w:t>
            </w:r>
          </w:p>
        </w:tc>
      </w:tr>
      <w:tr w:rsidR="00C762B7" w:rsidRPr="004D668D" w14:paraId="4C46EE27" w14:textId="77777777" w:rsidTr="0019483C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2D1DA249" w14:textId="7777777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Area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4E79166" w14:textId="4CDBCC9D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2C1EFD1" w14:textId="0345962C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0519DEC6" w14:textId="53B5BD74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4C840E19" w14:textId="5A91E9B5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011DA975" w14:textId="3EB59C23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000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69FA8ED8" w14:textId="53A6BD2A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191</w:t>
            </w:r>
          </w:p>
        </w:tc>
      </w:tr>
      <w:tr w:rsidR="00C762B7" w:rsidRPr="004D668D" w14:paraId="3DB6E54B" w14:textId="77777777" w:rsidTr="0019483C">
        <w:trPr>
          <w:trHeight w:val="288"/>
        </w:trPr>
        <w:tc>
          <w:tcPr>
            <w:tcW w:w="1134" w:type="dxa"/>
            <w:gridSpan w:val="2"/>
            <w:noWrap/>
            <w:vAlign w:val="center"/>
            <w:hideMark/>
          </w:tcPr>
          <w:p w14:paraId="582B32DF" w14:textId="7777777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eight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C4B73A6" w14:textId="27459261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45A06A97" w14:textId="1F9ED47A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3626010B" w14:textId="7E31E101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6B02C2D5" w14:textId="2ABFB8D2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63F95C4A" w14:textId="182211A1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05666E9" w14:textId="557332A3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000</w:t>
            </w:r>
          </w:p>
        </w:tc>
      </w:tr>
      <w:tr w:rsidR="003C2DD9" w:rsidRPr="004D668D" w14:paraId="29EE6D83" w14:textId="77777777" w:rsidTr="00EC433A">
        <w:trPr>
          <w:trHeight w:val="288"/>
        </w:trPr>
        <w:tc>
          <w:tcPr>
            <w:tcW w:w="1134" w:type="dxa"/>
            <w:gridSpan w:val="2"/>
            <w:noWrap/>
            <w:vAlign w:val="center"/>
          </w:tcPr>
          <w:p w14:paraId="2C873069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5958EE88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43C3AEB3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4511D3F5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57FD2A0E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264342F0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7D6BC195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3C2DD9" w:rsidRPr="004D668D" w14:paraId="0B1B3131" w14:textId="77777777" w:rsidTr="00EC433A">
        <w:trPr>
          <w:trHeight w:val="288"/>
        </w:trPr>
        <w:tc>
          <w:tcPr>
            <w:tcW w:w="7938" w:type="dxa"/>
            <w:gridSpan w:val="14"/>
            <w:noWrap/>
            <w:vAlign w:val="center"/>
            <w:hideMark/>
          </w:tcPr>
          <w:p w14:paraId="3AEC0226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en-US" w:eastAsia="pt-BR"/>
              </w:rPr>
              <w:t>VIF</w:t>
            </w:r>
          </w:p>
        </w:tc>
      </w:tr>
      <w:tr w:rsidR="003C2DD9" w:rsidRPr="004D668D" w14:paraId="127CEF32" w14:textId="77777777" w:rsidTr="00EC433A">
        <w:trPr>
          <w:trHeight w:val="288"/>
        </w:trPr>
        <w:tc>
          <w:tcPr>
            <w:tcW w:w="992" w:type="dxa"/>
            <w:noWrap/>
            <w:vAlign w:val="center"/>
            <w:hideMark/>
          </w:tcPr>
          <w:p w14:paraId="2D3ADFEC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GG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46AD2046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ithers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ABBF877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BCS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837E1AC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Rump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2D94174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lium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53B0BAEF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Ischium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E003AB7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Area</w:t>
            </w:r>
          </w:p>
        </w:tc>
        <w:tc>
          <w:tcPr>
            <w:tcW w:w="994" w:type="dxa"/>
            <w:noWrap/>
            <w:vAlign w:val="center"/>
            <w:hideMark/>
          </w:tcPr>
          <w:p w14:paraId="29D95ACB" w14:textId="77777777" w:rsidR="003C2DD9" w:rsidRPr="004D668D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4D668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Weight</w:t>
            </w:r>
          </w:p>
        </w:tc>
      </w:tr>
      <w:tr w:rsidR="00C762B7" w:rsidRPr="004D668D" w14:paraId="551A7ED2" w14:textId="77777777" w:rsidTr="00DF462D">
        <w:trPr>
          <w:trHeight w:val="288"/>
        </w:trPr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F115A6" w14:textId="70141DB3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50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4D85BE6" w14:textId="5C838715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.000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B4A2AD1" w14:textId="46429491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97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75990D4" w14:textId="587457A1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87.570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2160D6C" w14:textId="377F25F0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2.6478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30DE477" w14:textId="46A472D7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71.120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702895D" w14:textId="35E6A3AB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89.908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5C905A" w14:textId="62D3C772" w:rsidR="00C762B7" w:rsidRPr="004D668D" w:rsidRDefault="00C762B7" w:rsidP="00C762B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C762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.6217</w:t>
            </w:r>
          </w:p>
        </w:tc>
      </w:tr>
    </w:tbl>
    <w:p w14:paraId="204DE116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424396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8BC61ED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48683DA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BA57203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ED3CBD9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0CCD279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FFD4929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3A0F655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CC1D9F5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1C88C31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831B9AC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867F48F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13EFDD1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393DA62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28BE8A1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27B5396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CF63FFA" w14:textId="77777777" w:rsid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 Table 6. Model selection table.</w:t>
      </w:r>
    </w:p>
    <w:tbl>
      <w:tblPr>
        <w:tblW w:w="9469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850"/>
        <w:gridCol w:w="794"/>
        <w:gridCol w:w="794"/>
        <w:gridCol w:w="794"/>
        <w:gridCol w:w="794"/>
        <w:gridCol w:w="794"/>
        <w:gridCol w:w="794"/>
        <w:gridCol w:w="794"/>
        <w:gridCol w:w="680"/>
        <w:gridCol w:w="680"/>
        <w:gridCol w:w="794"/>
      </w:tblGrid>
      <w:tr w:rsidR="00DE4B09" w:rsidRPr="00DE4B09" w14:paraId="4A36E180" w14:textId="77777777" w:rsidTr="00324429">
        <w:trPr>
          <w:trHeight w:val="288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11935" w14:textId="0962E4D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0F9B9" w14:textId="079B16E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Are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8DE3C" w14:textId="6D702D3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BC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28E32" w14:textId="4277E2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GG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5EB4E" w14:textId="441D8EE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Iliu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0F2B2" w14:textId="371D119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Ischiu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B4498" w14:textId="5BB506E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rump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36252" w14:textId="1241975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Weigh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FBB3C" w14:textId="1C3A0F8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  <w:t>Wither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E9F4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  <w:t>AIC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210C9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  <w:t>Delt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ABFA5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  <w:t>Weight</w:t>
            </w:r>
          </w:p>
        </w:tc>
      </w:tr>
      <w:tr w:rsidR="00DE4B09" w:rsidRPr="00DE4B09" w14:paraId="75F5BC09" w14:textId="77777777" w:rsidTr="006F3D22">
        <w:trPr>
          <w:trHeight w:val="288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75CD0F" w14:textId="0D7E8FC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487EF5" w14:textId="4B5F5C4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08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3B53EB" w14:textId="2462E69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5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0F532E" w14:textId="01359C9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F712B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967610" w14:textId="4572FE1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3C0D65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DA9D67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D55DBA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4BDE" w14:textId="44669B4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77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25F8" w14:textId="4FABCBE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55E9" w14:textId="41DB4FC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249</w:t>
            </w:r>
          </w:p>
        </w:tc>
      </w:tr>
      <w:tr w:rsidR="00DE4B09" w:rsidRPr="00DE4B09" w14:paraId="5B6453EF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B90CA" w14:textId="00C5A70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E8865" w14:textId="76CDE87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38401" w14:textId="39A64EC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BD0C4" w14:textId="3C29F2D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49DBB" w14:textId="3055DD9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51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4076B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D70B4" w14:textId="4E11D20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9AB9D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99A8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D802" w14:textId="08629E3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7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94D4" w14:textId="0D65924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4329" w14:textId="3938D3F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186</w:t>
            </w:r>
          </w:p>
        </w:tc>
      </w:tr>
      <w:tr w:rsidR="00DE4B09" w:rsidRPr="00DE4B09" w14:paraId="04EBA062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4E213" w14:textId="692318F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1BC1B" w14:textId="63F5407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A4368" w14:textId="0281822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8C054" w14:textId="3D6B553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71E4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223E5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803AC" w14:textId="59B0A4D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53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1C482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CA610" w14:textId="4175C86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90CD" w14:textId="65154B8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7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CBE9" w14:textId="5521CBB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1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6F67" w14:textId="303B86D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110</w:t>
            </w:r>
          </w:p>
        </w:tc>
      </w:tr>
      <w:tr w:rsidR="00DE4B09" w:rsidRPr="00DE4B09" w14:paraId="5004E2E8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47A89" w14:textId="68B029F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DB6AE" w14:textId="5251D87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6140B" w14:textId="4945BC9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7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BB3E0" w14:textId="1361F0D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075F5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A332F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A8397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718D0" w14:textId="2F6109C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3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FBF0D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273E" w14:textId="1579C50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6757" w14:textId="7AF07CD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2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4B13" w14:textId="3DC4C91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70</w:t>
            </w:r>
          </w:p>
        </w:tc>
      </w:tr>
      <w:tr w:rsidR="00DE4B09" w:rsidRPr="00DE4B09" w14:paraId="1D932930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1B14D" w14:textId="38BFD39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BBAB4" w14:textId="3224C3E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1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65C29" w14:textId="477B9D4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2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A89C1" w14:textId="6C4C8C8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38A6E" w14:textId="0B52221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26538" w14:textId="68F3A8A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1E538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360F3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B0851" w14:textId="4FB7B63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-0.1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AF48C" w14:textId="125D2B5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49912" w14:textId="0B45689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2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04D5" w14:textId="5CE2D44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56</w:t>
            </w:r>
          </w:p>
        </w:tc>
      </w:tr>
      <w:tr w:rsidR="00DE4B09" w:rsidRPr="00DE4B09" w14:paraId="1B1478A2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FC6B1" w14:textId="55D6250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64D3D" w14:textId="17AEE9E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E0E4D" w14:textId="1357A7E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78473" w14:textId="24D2314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11FF1" w14:textId="2EB82B4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35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35D9C" w14:textId="51D04B2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AE34A" w14:textId="6A614A7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25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E81E0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928BE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EDF8" w14:textId="09C8981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2F5E" w14:textId="256FD00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4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EEAF" w14:textId="7EE883E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29</w:t>
            </w:r>
          </w:p>
        </w:tc>
      </w:tr>
      <w:tr w:rsidR="00DE4B09" w:rsidRPr="00DE4B09" w14:paraId="178C4275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49625" w14:textId="3173756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0B97" w14:textId="356AC72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0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68D53" w14:textId="5C6716D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89175" w14:textId="79E4BAC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0E2FC" w14:textId="56DE61B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2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0C134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0B1B1" w14:textId="104297C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DD048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C3319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10DC" w14:textId="66729D4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AC67" w14:textId="0A64AA3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4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B525" w14:textId="4F9227E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28</w:t>
            </w:r>
          </w:p>
        </w:tc>
      </w:tr>
      <w:tr w:rsidR="00DE4B09" w:rsidRPr="00DE4B09" w14:paraId="6B0939CE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3933" w14:textId="2C57D2B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54A4C" w14:textId="403CA96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00753" w14:textId="723AA65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5BA18" w14:textId="4F0CF32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0F460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BCF8E" w14:textId="3ED845C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-0.12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65BC4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B5E99" w14:textId="5018048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8D8BD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BD9A" w14:textId="265FFE9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88FF" w14:textId="5AFD4F8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4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867D" w14:textId="38A521E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26</w:t>
            </w:r>
          </w:p>
        </w:tc>
      </w:tr>
      <w:tr w:rsidR="00DE4B09" w:rsidRPr="00DE4B09" w14:paraId="2D13073B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B9037" w14:textId="09F9C8C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87BE6" w14:textId="4E971EF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6124C" w14:textId="168C43A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8F575" w14:textId="1E0B0CB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D491F" w14:textId="3609412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AE5E9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2D63D" w14:textId="28F2CBA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1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1BDA7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571D5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BAC4" w14:textId="66CA9D8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C87E" w14:textId="217C4F2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4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7B11" w14:textId="0E6BDC0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25</w:t>
            </w:r>
          </w:p>
        </w:tc>
      </w:tr>
      <w:tr w:rsidR="00DE4B09" w:rsidRPr="00DE4B09" w14:paraId="5F70819F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923EC" w14:textId="057B87F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3E522" w14:textId="6F1C788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0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A1F5F" w14:textId="3247E24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24711" w14:textId="0AC0898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D42EC" w14:textId="6D4E144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D3938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8D8E3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53124" w14:textId="17698BD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B0027" w14:textId="34B9CA3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BC59" w14:textId="2854E0F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768D" w14:textId="7012704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4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DF5B" w14:textId="3E8A716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24</w:t>
            </w:r>
          </w:p>
        </w:tc>
      </w:tr>
      <w:tr w:rsidR="00DE4B09" w:rsidRPr="00DE4B09" w14:paraId="6B3BD945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98940" w14:textId="472671A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349F2" w14:textId="57AAF03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89FC2" w14:textId="28E1DBA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3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59CF5" w14:textId="7BB41E9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347C9" w14:textId="48062B9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4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5A943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B2E81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3E96C" w14:textId="2FC25A2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1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EB710" w14:textId="61381D7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D10F" w14:textId="533AC7F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E3D2" w14:textId="1B8E004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4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D20B" w14:textId="4064268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22</w:t>
            </w:r>
          </w:p>
        </w:tc>
      </w:tr>
      <w:tr w:rsidR="00DE4B09" w:rsidRPr="00DE4B09" w14:paraId="0528AEFD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B0DC5" w14:textId="4E0A5DE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C3960" w14:textId="76B1B07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1E6A0" w14:textId="7EC0E31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4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95E4B" w14:textId="48D505C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338BD" w14:textId="2F4C93D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46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48E2B" w14:textId="27D171E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7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EC37D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E7145" w14:textId="54EC4B8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C3C43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81CC" w14:textId="760E5A1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5670" w14:textId="5BFFC97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5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CCAB" w14:textId="1A0AB6B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9</w:t>
            </w:r>
          </w:p>
        </w:tc>
      </w:tr>
      <w:tr w:rsidR="00DE4B09" w:rsidRPr="00DE4B09" w14:paraId="173C518A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DE4D9" w14:textId="290C9FD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11080" w14:textId="642A3EF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2FD22" w14:textId="645CAF8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3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5B3C8" w14:textId="52C7BA1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EBC7F" w14:textId="533C0171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56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240D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F00E8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2749D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06495" w14:textId="40101F2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-0.03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F6ECA" w14:textId="6225CB3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F9E0" w14:textId="1E7423F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5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CC96" w14:textId="7A8C379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9</w:t>
            </w:r>
          </w:p>
        </w:tc>
      </w:tr>
      <w:tr w:rsidR="00DE4B09" w:rsidRPr="00DE4B09" w14:paraId="45F08AEA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0D3B5" w14:textId="4587B92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67F8D" w14:textId="4F43186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811ED" w14:textId="02D666B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5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48012" w14:textId="762FE6C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21D9C" w14:textId="15821C2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6D93D" w14:textId="26B642A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21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8E4D6" w14:textId="39270A8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43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F99F7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289B9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54C0" w14:textId="251DAE9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3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1BB9" w14:textId="2939AE5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5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571B" w14:textId="27497AF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9</w:t>
            </w:r>
          </w:p>
        </w:tc>
      </w:tr>
      <w:tr w:rsidR="00DE4B09" w:rsidRPr="00DE4B09" w14:paraId="66EFF5D1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E0042" w14:textId="29CAE5E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CC83C" w14:textId="28F3A14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A5A9F" w14:textId="67E2D67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2.1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361C7" w14:textId="044A5D4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AC4DF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F4D9E" w14:textId="33E8988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41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18AFD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DF350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C1103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8ED5" w14:textId="0039C1B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6D0C" w14:textId="200D9DE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5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663D" w14:textId="04F8CD8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8</w:t>
            </w:r>
          </w:p>
        </w:tc>
      </w:tr>
      <w:tr w:rsidR="00DE4B09" w:rsidRPr="00DE4B09" w14:paraId="338DC007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653F4" w14:textId="7D2F3313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F893D" w14:textId="719E56C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0BB94" w14:textId="16C7522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2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9157A" w14:textId="77A8159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9B4C5" w14:textId="1027FD8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8E666" w14:textId="693653B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BA210" w14:textId="0651E14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82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4EC78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09B54" w14:textId="0E3C584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-0.15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8FEE" w14:textId="6D1AECF8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4999" w14:textId="07114CE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5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2588" w14:textId="75E6527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7</w:t>
            </w:r>
          </w:p>
        </w:tc>
      </w:tr>
      <w:tr w:rsidR="00DE4B09" w:rsidRPr="00DE4B09" w14:paraId="1A5392BF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C9C6A" w14:textId="3C14775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98079" w14:textId="762D7A0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2865C" w14:textId="7831FCC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5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9608C" w14:textId="30BB011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9AEA1" w14:textId="34A73EB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D332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11345" w14:textId="1124811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37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D3AAD" w14:textId="4078B3E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1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0B506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672B" w14:textId="0D823CA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BB1B" w14:textId="405551A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5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D686" w14:textId="678703F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3</w:t>
            </w:r>
          </w:p>
        </w:tc>
      </w:tr>
      <w:tr w:rsidR="00DE4B09" w:rsidRPr="00DE4B09" w14:paraId="4D0621E5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1687B" w14:textId="719B9F3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1E7E9" w14:textId="09A7A6E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ABC72" w14:textId="7A38783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7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C4359" w14:textId="6369CC3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07051" w14:textId="38595455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1BC19" w14:textId="6CCD721D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2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A01D9" w14:textId="1C3AFDE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5918F" w14:textId="209FAB9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2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E0FD6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6C5E" w14:textId="7D8CCF8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3400" w14:textId="31C03A4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6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ECC0" w14:textId="0877B2A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1</w:t>
            </w:r>
          </w:p>
        </w:tc>
      </w:tr>
      <w:tr w:rsidR="00DE4B09" w:rsidRPr="00DE4B09" w14:paraId="08F5E808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F251B" w14:textId="2886667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F88A1" w14:textId="01FFEBD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939DD" w14:textId="4714EBC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2.1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DC806" w14:textId="08A6B66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F6804" w14:textId="7729791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6597E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3E9F4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2EB70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F118F" w14:textId="7EB10162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18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8E0A" w14:textId="4C4C67DE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EF78" w14:textId="3B92203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6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C6A2" w14:textId="2FB1121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10</w:t>
            </w:r>
          </w:p>
        </w:tc>
      </w:tr>
      <w:tr w:rsidR="00DE4B09" w:rsidRPr="00DE4B09" w14:paraId="3FEA0F03" w14:textId="77777777" w:rsidTr="006F3D22">
        <w:trPr>
          <w:trHeight w:val="288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D330B4" w14:textId="678EF69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005344" w14:textId="32512BE6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87246F" w14:textId="729832DC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1.7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8D69CC" w14:textId="53E420D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20AF25" w14:textId="1F098330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EC034C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4740D1" w14:textId="77777777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lang w:val="en-US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8E7356" w14:textId="71CD19A4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0.04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EB62D0" w14:textId="645DAF99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  <w:lang w:val="en-US"/>
              </w:rPr>
              <w:t>-0.08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AA4B9" w14:textId="7D6D65CB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8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E1AE9" w14:textId="71493F7F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6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B1DFB" w14:textId="39912CCA" w:rsidR="00DE4B09" w:rsidRPr="00DE4B09" w:rsidRDefault="00DE4B09" w:rsidP="00DE4B09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pt-BR"/>
              </w:rPr>
            </w:pPr>
            <w:r w:rsidRPr="00DE4B09">
              <w:rPr>
                <w:rFonts w:asciiTheme="majorHAnsi" w:hAnsiTheme="majorHAnsi" w:cstheme="majorHAnsi"/>
                <w:color w:val="000000"/>
              </w:rPr>
              <w:t>0.008</w:t>
            </w:r>
          </w:p>
        </w:tc>
      </w:tr>
    </w:tbl>
    <w:p w14:paraId="114EA99A" w14:textId="77777777" w:rsidR="003C2DD9" w:rsidRPr="003C2DD9" w:rsidRDefault="003C2DD9" w:rsidP="003C2DD9">
      <w:pPr>
        <w:spacing w:after="0" w:line="360" w:lineRule="auto"/>
        <w:ind w:firstLine="576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195DAEC5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AF6B154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E5D0E0A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0F37875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21CC980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836258F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E3A5167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A96EF87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D8D2CE1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60F76A1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7EF0254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943EB8A" w14:textId="77777777" w:rsidR="003C2DD9" w:rsidRPr="003C2DD9" w:rsidRDefault="003C2DD9" w:rsidP="003C2DD9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C2DD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ppl Table 7. Proportional Hazards Assumption of the final model</w:t>
      </w:r>
    </w:p>
    <w:tbl>
      <w:tblPr>
        <w:tblW w:w="5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361"/>
        <w:gridCol w:w="960"/>
        <w:gridCol w:w="960"/>
      </w:tblGrid>
      <w:tr w:rsidR="003C2DD9" w:rsidRPr="003C2DD9" w14:paraId="7B8F0246" w14:textId="77777777" w:rsidTr="00EC433A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FDD15" w14:textId="77777777" w:rsidR="003C2DD9" w:rsidRPr="003C2DD9" w:rsidRDefault="003C2DD9" w:rsidP="003C2DD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Variable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14133" w14:textId="7777777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Chi-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F21CF" w14:textId="7777777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0EBB2" w14:textId="7777777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p-value</w:t>
            </w:r>
          </w:p>
        </w:tc>
      </w:tr>
      <w:tr w:rsidR="003C2DD9" w:rsidRPr="003C2DD9" w14:paraId="1330C415" w14:textId="77777777" w:rsidTr="00EC433A">
        <w:trPr>
          <w:trHeight w:val="34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25F3" w14:textId="77777777" w:rsidR="003C2DD9" w:rsidRPr="003C2DD9" w:rsidRDefault="003C2DD9" w:rsidP="003C2DD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GG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B220" w14:textId="77C413B6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01</w:t>
            </w:r>
            <w:r w:rsidR="002C3C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16BD" w14:textId="216DC8CB" w:rsidR="003C2DD9" w:rsidRPr="003C2DD9" w:rsidRDefault="006B20D4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5BCD" w14:textId="2462C280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91</w:t>
            </w:r>
          </w:p>
        </w:tc>
      </w:tr>
      <w:tr w:rsidR="003C2DD9" w:rsidRPr="003C2DD9" w14:paraId="059150A9" w14:textId="77777777" w:rsidTr="00EC433A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0FBA" w14:textId="77777777" w:rsidR="003C2DD9" w:rsidRPr="003C2DD9" w:rsidRDefault="003C2DD9" w:rsidP="003C2DD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BC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31F5" w14:textId="7D6129CE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8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403F" w14:textId="26124831" w:rsidR="003C2DD9" w:rsidRPr="003C2DD9" w:rsidRDefault="006B20D4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8C3A" w14:textId="07CA3DCA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3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4</w:t>
            </w:r>
          </w:p>
        </w:tc>
      </w:tr>
      <w:tr w:rsidR="003C2DD9" w:rsidRPr="003C2DD9" w14:paraId="69489771" w14:textId="77777777" w:rsidTr="00EC433A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10BA" w14:textId="77777777" w:rsidR="003C2DD9" w:rsidRPr="003C2DD9" w:rsidRDefault="003C2DD9" w:rsidP="003C2DD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Theme="majorHAnsi" w:eastAsia="Times New Roman" w:hAnsiTheme="majorHAnsi" w:cstheme="majorHAnsi"/>
                <w:bCs/>
                <w:color w:val="000000"/>
                <w:sz w:val="22"/>
                <w:szCs w:val="22"/>
                <w:lang w:val="en-US" w:eastAsia="pt-BR"/>
              </w:rPr>
              <w:t>Rump ar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8549" w14:textId="4CE13A2E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1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39ED" w14:textId="6B895BA8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1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3568" w14:textId="1B52F661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91</w:t>
            </w:r>
          </w:p>
        </w:tc>
      </w:tr>
      <w:tr w:rsidR="003C2DD9" w:rsidRPr="003C2DD9" w14:paraId="1C366BA4" w14:textId="77777777" w:rsidTr="00EC433A">
        <w:trPr>
          <w:trHeight w:val="34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6C0E4" w14:textId="77777777" w:rsidR="003C2DD9" w:rsidRPr="003C2DD9" w:rsidRDefault="003C2DD9" w:rsidP="003C2DD9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Glob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2A173" w14:textId="4050143D" w:rsidR="003C2DD9" w:rsidRPr="003C2DD9" w:rsidRDefault="006B20D4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1.1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8A293" w14:textId="68E7EF2E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3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1CD86" w14:textId="4F8D40A7" w:rsidR="003C2DD9" w:rsidRPr="003C2DD9" w:rsidRDefault="003C2DD9" w:rsidP="003C2D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3C2DD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0.8</w:t>
            </w:r>
            <w:r w:rsidR="006B20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8</w:t>
            </w:r>
          </w:p>
        </w:tc>
      </w:tr>
    </w:tbl>
    <w:p w14:paraId="6ECC4406" w14:textId="77777777" w:rsidR="003C2DD9" w:rsidRPr="003C2DD9" w:rsidRDefault="003C2DD9" w:rsidP="003C2DD9">
      <w:pPr>
        <w:spacing w:after="0" w:line="360" w:lineRule="auto"/>
        <w:jc w:val="both"/>
        <w:rPr>
          <w:rFonts w:asciiTheme="majorHAnsi" w:eastAsia="Times New Roman" w:hAnsiTheme="majorHAnsi" w:cstheme="majorHAnsi"/>
          <w:bCs/>
          <w:color w:val="000000"/>
          <w:sz w:val="22"/>
          <w:szCs w:val="22"/>
          <w:lang w:val="en-US" w:eastAsia="pt-BR"/>
        </w:rPr>
      </w:pPr>
      <w:r w:rsidRPr="003C2DD9">
        <w:rPr>
          <w:rFonts w:asciiTheme="majorHAnsi" w:eastAsia="Times New Roman" w:hAnsiTheme="majorHAnsi" w:cstheme="majorHAnsi"/>
          <w:bCs/>
          <w:color w:val="000000"/>
          <w:sz w:val="22"/>
          <w:szCs w:val="22"/>
          <w:lang w:val="en-US" w:eastAsia="pt-BR"/>
        </w:rPr>
        <w:t>GG, genetic group.</w:t>
      </w:r>
    </w:p>
    <w:p w14:paraId="01184337" w14:textId="77777777" w:rsidR="003C2DD9" w:rsidRPr="003C2DD9" w:rsidRDefault="003C2DD9" w:rsidP="003C2DD9">
      <w:pPr>
        <w:spacing w:line="360" w:lineRule="auto"/>
        <w:rPr>
          <w:rFonts w:asciiTheme="majorHAnsi" w:hAnsiTheme="majorHAnsi" w:cstheme="majorHAnsi"/>
          <w:bCs/>
          <w:sz w:val="24"/>
          <w:szCs w:val="24"/>
        </w:rPr>
      </w:pPr>
    </w:p>
    <w:sectPr w:rsidR="003C2DD9" w:rsidRPr="003C2D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2A6"/>
    <w:rsid w:val="000037CC"/>
    <w:rsid w:val="00023EA1"/>
    <w:rsid w:val="00043703"/>
    <w:rsid w:val="00063857"/>
    <w:rsid w:val="000C3EE9"/>
    <w:rsid w:val="001F72D4"/>
    <w:rsid w:val="002C3C15"/>
    <w:rsid w:val="00380F0D"/>
    <w:rsid w:val="003B4BFB"/>
    <w:rsid w:val="003C2DD9"/>
    <w:rsid w:val="004208A2"/>
    <w:rsid w:val="00423BE0"/>
    <w:rsid w:val="00440849"/>
    <w:rsid w:val="004D668D"/>
    <w:rsid w:val="00513663"/>
    <w:rsid w:val="00582ABE"/>
    <w:rsid w:val="005A40C9"/>
    <w:rsid w:val="006120A2"/>
    <w:rsid w:val="006566F4"/>
    <w:rsid w:val="006B20D4"/>
    <w:rsid w:val="0094598D"/>
    <w:rsid w:val="00A8663E"/>
    <w:rsid w:val="00A93422"/>
    <w:rsid w:val="00AD4EE0"/>
    <w:rsid w:val="00B917FD"/>
    <w:rsid w:val="00BB2225"/>
    <w:rsid w:val="00BC3D05"/>
    <w:rsid w:val="00C724A4"/>
    <w:rsid w:val="00C762B7"/>
    <w:rsid w:val="00DE4B09"/>
    <w:rsid w:val="00F4226C"/>
    <w:rsid w:val="00F622A6"/>
    <w:rsid w:val="00F76C94"/>
    <w:rsid w:val="00FD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D4F1286"/>
  <w14:defaultImageDpi w14:val="330"/>
  <w15:chartTrackingRefBased/>
  <w15:docId w15:val="{D093B891-E444-4793-A975-3B716E2D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8A2"/>
    <w:pPr>
      <w:spacing w:after="120" w:line="264" w:lineRule="auto"/>
      <w:jc w:val="left"/>
    </w:pPr>
    <w:rPr>
      <w:rFonts w:asciiTheme="minorHAnsi" w:eastAsiaTheme="minorEastAsia" w:hAnsiTheme="minorHAnsi" w:cstheme="minorBidi"/>
      <w:kern w:val="0"/>
      <w:sz w:val="20"/>
      <w:szCs w:val="2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622A6"/>
    <w:pPr>
      <w:keepNext/>
      <w:keepLines/>
      <w:spacing w:before="36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622A6"/>
    <w:pPr>
      <w:keepNext/>
      <w:keepLines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622A6"/>
    <w:pPr>
      <w:keepNext/>
      <w:keepLines/>
      <w:spacing w:before="160" w:after="80" w:line="259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622A6"/>
    <w:pPr>
      <w:keepNext/>
      <w:keepLines/>
      <w:spacing w:before="80" w:after="40" w:line="259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622A6"/>
    <w:pPr>
      <w:keepNext/>
      <w:keepLines/>
      <w:spacing w:before="80" w:after="40" w:line="259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622A6"/>
    <w:pPr>
      <w:keepNext/>
      <w:keepLines/>
      <w:spacing w:before="40" w:after="0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622A6"/>
    <w:pPr>
      <w:keepNext/>
      <w:keepLines/>
      <w:spacing w:before="40" w:after="0" w:line="259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622A6"/>
    <w:pPr>
      <w:keepNext/>
      <w:keepLines/>
      <w:spacing w:after="0"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622A6"/>
    <w:pPr>
      <w:keepNext/>
      <w:keepLines/>
      <w:spacing w:after="0" w:line="259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62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62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622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622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622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622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622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622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622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622A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62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622A6"/>
    <w:pPr>
      <w:numPr>
        <w:ilvl w:val="1"/>
      </w:numPr>
      <w:spacing w:after="160" w:line="259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622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622A6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622A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622A6"/>
    <w:pPr>
      <w:spacing w:after="0" w:line="259" w:lineRule="auto"/>
      <w:ind w:left="720"/>
      <w:contextualSpacing/>
      <w:jc w:val="both"/>
    </w:pPr>
    <w:rPr>
      <w:rFonts w:ascii="Times New Roman" w:eastAsiaTheme="minorHAnsi" w:hAnsi="Times New Roman" w:cs="Times New Roman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622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62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622A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622A6"/>
    <w:rPr>
      <w:b/>
      <w:bCs/>
      <w:smallCaps/>
      <w:color w:val="0F4761" w:themeColor="accent1" w:themeShade="BF"/>
      <w:spacing w:val="5"/>
    </w:rPr>
  </w:style>
  <w:style w:type="table" w:customStyle="1" w:styleId="SombreamentoClaro1">
    <w:name w:val="Sombreamento Claro1"/>
    <w:basedOn w:val="Tabelanormal"/>
    <w:uiPriority w:val="60"/>
    <w:rsid w:val="004208A2"/>
    <w:pPr>
      <w:spacing w:line="240" w:lineRule="auto"/>
      <w:jc w:val="left"/>
    </w:pPr>
    <w:rPr>
      <w:rFonts w:asciiTheme="minorHAnsi" w:eastAsiaTheme="minorEastAsia" w:hAnsiTheme="minorHAnsi" w:cstheme="minorBidi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o">
    <w:name w:val="Revision"/>
    <w:hidden/>
    <w:uiPriority w:val="99"/>
    <w:semiHidden/>
    <w:rsid w:val="00B917FD"/>
    <w:pPr>
      <w:spacing w:line="240" w:lineRule="auto"/>
      <w:jc w:val="left"/>
    </w:pPr>
    <w:rPr>
      <w:rFonts w:asciiTheme="minorHAnsi" w:eastAsiaTheme="minorEastAsia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5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anilha1!$A$2</c:f>
              <c:strCache>
                <c:ptCount val="1"/>
                <c:pt idx="0">
                  <c:v>3/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anilha1!$B$1:$G$1</c:f>
              <c:strCache>
                <c:ptCount val="6"/>
                <c:pt idx="0">
                  <c:v>Withers height</c:v>
                </c:pt>
                <c:pt idx="1">
                  <c:v>Rump Length</c:v>
                </c:pt>
                <c:pt idx="2">
                  <c:v>Ilium width</c:v>
                </c:pt>
                <c:pt idx="3">
                  <c:v>Ischium width</c:v>
                </c:pt>
                <c:pt idx="4">
                  <c:v>Rump area</c:v>
                </c:pt>
                <c:pt idx="5">
                  <c:v>Estimated weight</c:v>
                </c:pt>
              </c:strCache>
            </c:strRef>
          </c:cat>
          <c:val>
            <c:numRef>
              <c:f>Planilha1!$B$2:$G$2</c:f>
              <c:numCache>
                <c:formatCode>General</c:formatCode>
                <c:ptCount val="6"/>
                <c:pt idx="0">
                  <c:v>0.63470000000000004</c:v>
                </c:pt>
                <c:pt idx="1">
                  <c:v>0.58081000000000005</c:v>
                </c:pt>
                <c:pt idx="2">
                  <c:v>0.61138999999999999</c:v>
                </c:pt>
                <c:pt idx="3">
                  <c:v>0.48157</c:v>
                </c:pt>
                <c:pt idx="4">
                  <c:v>0.59845000000000004</c:v>
                </c:pt>
                <c:pt idx="5">
                  <c:v>0.63363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C7-421E-968D-69B588CA4240}"/>
            </c:ext>
          </c:extLst>
        </c:ser>
        <c:ser>
          <c:idx val="1"/>
          <c:order val="1"/>
          <c:tx>
            <c:strRef>
              <c:f>Planilha1!$A$5</c:f>
              <c:strCache>
                <c:ptCount val="1"/>
                <c:pt idx="0">
                  <c:v>5/8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B$1:$G$1</c:f>
              <c:strCache>
                <c:ptCount val="6"/>
                <c:pt idx="0">
                  <c:v>Withers height</c:v>
                </c:pt>
                <c:pt idx="1">
                  <c:v>Rump Length</c:v>
                </c:pt>
                <c:pt idx="2">
                  <c:v>Ilium width</c:v>
                </c:pt>
                <c:pt idx="3">
                  <c:v>Ischium width</c:v>
                </c:pt>
                <c:pt idx="4">
                  <c:v>Rump area</c:v>
                </c:pt>
                <c:pt idx="5">
                  <c:v>Estimated weight</c:v>
                </c:pt>
              </c:strCache>
            </c:strRef>
          </c:cat>
          <c:val>
            <c:numRef>
              <c:f>Planilha1!$B$5:$G$5</c:f>
              <c:numCache>
                <c:formatCode>General</c:formatCode>
                <c:ptCount val="6"/>
                <c:pt idx="0">
                  <c:v>0.70123000000000002</c:v>
                </c:pt>
                <c:pt idx="1">
                  <c:v>0.72255000000000003</c:v>
                </c:pt>
                <c:pt idx="2">
                  <c:v>0.74970999999999999</c:v>
                </c:pt>
                <c:pt idx="3">
                  <c:v>0.56474000000000002</c:v>
                </c:pt>
                <c:pt idx="4">
                  <c:v>0.73973999999999995</c:v>
                </c:pt>
                <c:pt idx="5">
                  <c:v>0.74094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C7-421E-968D-69B588CA4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1845776"/>
        <c:axId val="61846856"/>
      </c:barChart>
      <c:catAx>
        <c:axId val="61845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61846856"/>
        <c:crosses val="autoZero"/>
        <c:auto val="1"/>
        <c:lblAlgn val="ctr"/>
        <c:lblOffset val="100"/>
        <c:noMultiLvlLbl val="0"/>
      </c:catAx>
      <c:valAx>
        <c:axId val="61846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Pearson correlation coefficient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9.648512685914260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61845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pt-B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fonte 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244</Words>
  <Characters>4592</Characters>
  <Application>Microsoft Office Word</Application>
  <DocSecurity>0</DocSecurity>
  <Lines>1148</Lines>
  <Paragraphs>8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PF</dc:creator>
  <cp:keywords/>
  <dc:description/>
  <cp:lastModifiedBy>JMPF</cp:lastModifiedBy>
  <cp:revision>19</cp:revision>
  <dcterms:created xsi:type="dcterms:W3CDTF">2025-04-24T02:23:00Z</dcterms:created>
  <dcterms:modified xsi:type="dcterms:W3CDTF">2026-01-09T11:53:00Z</dcterms:modified>
</cp:coreProperties>
</file>